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80" w:lineRule="auto"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upplemental Material for Hu et al., 2021.</w:t>
      </w:r>
    </w:p>
    <w:p>
      <w:pPr>
        <w:spacing w:before="156" w:beforeLines="50" w:line="480" w:lineRule="auto"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1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Sequencing data for genome assembly of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.</w:t>
      </w: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Genome characteristic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estimated using Genomescope Version 2.0.</w:t>
      </w: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3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. The completeness of the assembled genome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evaluated using BUSCO.</w:t>
      </w: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4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The composition and proportion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 xml:space="preserve">Rhinogobius similis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repeat sequences.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</w:rPr>
        <w:t>5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Number of the annotated genes of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Rhinogobius similis</w:t>
      </w:r>
      <w:r>
        <w:rPr>
          <w:rFonts w:ascii="Times New Roman" w:hAnsi="Times New Roman" w:eastAsia="等线" w:cs="Times New Roman"/>
          <w:iCs/>
          <w:color w:val="auto"/>
          <w:sz w:val="24"/>
          <w:szCs w:val="24"/>
        </w:rPr>
        <w:t xml:space="preserve"> found in different database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</w:t>
      </w:r>
    </w:p>
    <w:p>
      <w:pPr>
        <w:spacing w:before="156" w:beforeLines="50" w:after="156" w:afterLines="5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Figure S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Histogram of the 21-kmer depth distribution of the sequencing read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plotted in GenomeScope. The K-mer with a coverage of 16.6 has the largest number (excluding the K-mer with too low coverage), which was used to calculate the genome size.</w:t>
      </w:r>
    </w:p>
    <w:p>
      <w:pPr>
        <w:widowControl/>
        <w:spacing w:before="156" w:beforeLines="50" w:after="156" w:afterLines="50"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Figure S2.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Venn graph comparing rapidly changed gene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with that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Boleophthalmus pectinirostris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, Neogobius melanostomus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Periophthalmus magnuspinnatu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br w:type="page"/>
      </w:r>
    </w:p>
    <w:p>
      <w:pPr>
        <w:pStyle w:val="10"/>
        <w:spacing w:line="480" w:lineRule="auto"/>
        <w:rPr>
          <w:rFonts w:ascii="Times New Roman" w:hAnsi="Times New Roman" w:eastAsia="等线" w:cs="Times New Roman"/>
          <w:color w:val="auto"/>
        </w:rPr>
      </w:pPr>
      <w:r>
        <w:rPr>
          <w:rFonts w:ascii="Times New Roman" w:hAnsi="Times New Roman" w:eastAsia="等线" w:cs="Times New Roman"/>
          <w:b/>
          <w:color w:val="auto"/>
        </w:rPr>
        <w:t xml:space="preserve">Table </w:t>
      </w:r>
      <w:r>
        <w:rPr>
          <w:rFonts w:ascii="Times New Roman" w:hAnsi="Times New Roman" w:eastAsia="等线" w:cs="Times New Roman"/>
          <w:b/>
          <w:color w:val="auto"/>
        </w:rPr>
        <w:t>S</w:t>
      </w:r>
      <w:r>
        <w:rPr>
          <w:rFonts w:hint="eastAsia" w:ascii="Times New Roman" w:hAnsi="Times New Roman" w:eastAsia="等线" w:cs="Times New Roman"/>
          <w:b/>
          <w:color w:val="auto"/>
        </w:rPr>
        <w:t>1</w:t>
      </w:r>
      <w:r>
        <w:rPr>
          <w:rFonts w:ascii="Times New Roman" w:hAnsi="Times New Roman" w:eastAsia="等线" w:cs="Times New Roman"/>
          <w:color w:val="auto"/>
        </w:rPr>
        <w:t xml:space="preserve"> Sequencing data for genome assembly of</w:t>
      </w:r>
      <w:r>
        <w:rPr>
          <w:rFonts w:ascii="Times New Roman" w:hAnsi="Times New Roman" w:eastAsia="等线" w:cs="Times New Roman"/>
          <w:i/>
          <w:color w:val="auto"/>
        </w:rPr>
        <w:t xml:space="preserve"> Rhinogobius similis</w:t>
      </w:r>
      <w:r>
        <w:rPr>
          <w:rFonts w:ascii="Times New Roman" w:hAnsi="Times New Roman" w:eastAsia="等线" w:cs="Times New Roman"/>
          <w:color w:val="auto"/>
        </w:rPr>
        <w:t>.</w:t>
      </w:r>
      <w:bookmarkStart w:id="2" w:name="_GoBack"/>
      <w:bookmarkEnd w:id="2"/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</w:t>
      </w:r>
    </w:p>
    <w:tbl>
      <w:tblPr>
        <w:tblStyle w:val="49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836"/>
        <w:gridCol w:w="1836"/>
        <w:gridCol w:w="2417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equencing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librar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Raw data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(bp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lean data (b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verage (×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Illumina read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0,835,378,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6,270,682,6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Nanopore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75,688,200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6,957,655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Hi-C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8,650,995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5,411,149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Transcriptome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8,413,937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4,782,376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83,588,512,0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43,421,864,2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87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  <w:br w:type="page"/>
      </w: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Genome characteristic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estimated using Genomescope Version 2.0.</w:t>
      </w:r>
    </w:p>
    <w:tbl>
      <w:tblPr>
        <w:tblStyle w:val="1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n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x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omozygous 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8.34%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8.49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eterozygous </w:t>
            </w:r>
          </w:p>
        </w:tc>
        <w:tc>
          <w:tcPr>
            <w:tcW w:w="2765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1%</w:t>
            </w:r>
          </w:p>
        </w:tc>
        <w:tc>
          <w:tcPr>
            <w:tcW w:w="2766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6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ome haploid length</w:t>
            </w:r>
          </w:p>
        </w:tc>
        <w:tc>
          <w:tcPr>
            <w:tcW w:w="2765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17,514,908 bp</w:t>
            </w:r>
          </w:p>
        </w:tc>
        <w:tc>
          <w:tcPr>
            <w:tcW w:w="2766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27,750,672 b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bookmarkStart w:id="0" w:name="_Hlk74295295"/>
            <w:r>
              <w:rPr>
                <w:rFonts w:ascii="Times New Roman" w:hAnsi="Times New Roman" w:cs="Times New Roman"/>
                <w:color w:val="auto"/>
              </w:rPr>
              <w:t>Genome repeat length</w:t>
            </w:r>
          </w:p>
        </w:tc>
        <w:tc>
          <w:tcPr>
            <w:tcW w:w="2765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2,808,047 bp</w:t>
            </w:r>
          </w:p>
        </w:tc>
        <w:tc>
          <w:tcPr>
            <w:tcW w:w="2766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6,098,558 bp</w:t>
            </w:r>
          </w:p>
        </w:tc>
      </w:tr>
      <w:bookmarkEnd w:id="0"/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ome unique length</w:t>
            </w:r>
          </w:p>
        </w:tc>
        <w:tc>
          <w:tcPr>
            <w:tcW w:w="2765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54,706,860 bp</w:t>
            </w:r>
          </w:p>
        </w:tc>
        <w:tc>
          <w:tcPr>
            <w:tcW w:w="2766" w:type="dxa"/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61,652,114 b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nil"/>
            </w:tcBorders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l fit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4.01%</w:t>
            </w:r>
          </w:p>
        </w:tc>
        <w:tc>
          <w:tcPr>
            <w:tcW w:w="2766" w:type="dxa"/>
            <w:tcBorders>
              <w:bottom w:val="nil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8.94%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single" w:color="auto" w:sz="4" w:space="0"/>
            </w:tcBorders>
          </w:tcPr>
          <w:p>
            <w:pPr>
              <w:pStyle w:val="1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ad error rate</w:t>
            </w:r>
          </w:p>
        </w:tc>
        <w:tc>
          <w:tcPr>
            <w:tcW w:w="2765" w:type="dxa"/>
            <w:tcBorders>
              <w:top w:val="nil"/>
              <w:bottom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1%</w:t>
            </w:r>
          </w:p>
        </w:tc>
        <w:tc>
          <w:tcPr>
            <w:tcW w:w="2766" w:type="dxa"/>
            <w:tcBorders>
              <w:top w:val="nil"/>
              <w:bottom w:val="single" w:color="auto" w:sz="4" w:space="0"/>
            </w:tcBorders>
          </w:tcPr>
          <w:p>
            <w:pPr>
              <w:pStyle w:val="10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1%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</w:rPr>
        <w:t>3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The completeness of the assembled genome of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Rhinogobius simili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evaluated using BUSCO.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</w:t>
      </w:r>
    </w:p>
    <w:tbl>
      <w:tblPr>
        <w:tblStyle w:val="48"/>
        <w:tblW w:w="0" w:type="auto"/>
        <w:tblInd w:w="36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003"/>
        <w:gridCol w:w="168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rotei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ercentage (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mplete BUSCO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,1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93.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mplete and single-copy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92.4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mplete and duplica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Fragmen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.1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Missing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.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Total BUSCO groups search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,3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00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  <w:br w:type="page"/>
      </w:r>
    </w:p>
    <w:p>
      <w:pPr>
        <w:spacing w:after="156" w:afterLines="50" w:line="480" w:lineRule="auto"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  <w:szCs w:val="24"/>
        </w:rPr>
        <w:t>4</w:t>
      </w: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The composition and proportion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 xml:space="preserve">Rhinogobius similis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repeat sequences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717"/>
        <w:gridCol w:w="1416"/>
        <w:gridCol w:w="12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umber of elemen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bookmarkStart w:id="1" w:name="_Hlk86585412"/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troelemen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93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274,244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30.13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IN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380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enelop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3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IN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6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4,788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RE/SLAC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2/CR1/R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7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,347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1/LOA/Jocke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6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2/R4/NeS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TE/Bov-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,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,679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1/CIN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,719,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TR elemen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14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247,912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27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EL/Pa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436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y1/Cop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0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ypsy/DIRS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0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5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trovira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,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22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480"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unknown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3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0,941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21.2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NA transposon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5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,593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obo-Activato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0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,935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1-IS630-Pog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975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n-Sp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DR-IS9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iggyBa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2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ourist/Harbing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,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2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ther (Mirage, P-element, Transib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olling-circl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47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7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otal interspersed repea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349,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246,475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31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mall RN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51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atellit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8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imple repea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96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,817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3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ow complexity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0,4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,380,5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0%</w:t>
            </w:r>
          </w:p>
        </w:tc>
      </w:tr>
      <w:bookmarkEnd w:id="1"/>
    </w:tbl>
    <w:p>
      <w:pPr>
        <w:pStyle w:val="10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等线" w:cs="Times New Roman"/>
          <w:b/>
          <w:color w:val="auto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</w:rPr>
        <w:t>5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Number of the annotated genes of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Rhinogobius similis</w:t>
      </w:r>
      <w:r>
        <w:rPr>
          <w:rFonts w:ascii="Times New Roman" w:hAnsi="Times New Roman" w:eastAsia="等线" w:cs="Times New Roman"/>
          <w:iCs/>
          <w:color w:val="auto"/>
          <w:sz w:val="24"/>
          <w:szCs w:val="24"/>
        </w:rPr>
        <w:t xml:space="preserve"> found in different databases.</w:t>
      </w:r>
    </w:p>
    <w:tbl>
      <w:tblPr>
        <w:tblStyle w:val="4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869"/>
        <w:gridCol w:w="1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InterProscan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26,89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NR (similarity &gt;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29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96.0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36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9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AN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UPER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8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7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Gen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roSiteProf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M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4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MobiDB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2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roSite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IR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C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4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PR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TIGR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Hama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  <w:t>0.08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drawing>
          <wp:inline distT="0" distB="0" distL="0" distR="0">
            <wp:extent cx="5274310" cy="52666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Figure S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Histogram of the 21-kmer depth distribution of the sequencing read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plotted in GenomeScope. The K-mer with a coverage of 16.6 has the largest number (excluding the K-mer with too low coverage), which was used to calculate the genome size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color w:val="auto"/>
        </w:rPr>
        <w:drawing>
          <wp:inline distT="0" distB="0" distL="0" distR="0">
            <wp:extent cx="4391025" cy="60960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color w:val="auto"/>
        </w:rPr>
        <w:t xml:space="preserve">  </w:t>
      </w:r>
    </w:p>
    <w:p>
      <w:pPr>
        <w:widowControl/>
        <w:shd w:val="clear" w:color="auto" w:fill="FFFFFF"/>
        <w:spacing w:before="75" w:after="75"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Figure S2.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Venn graph comparing rapidly changed genes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Rhinogobius simili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with that of </w:t>
      </w:r>
      <w:r>
        <w:rPr>
          <w:rFonts w:ascii="Times New Roman" w:hAnsi="Times New Roman" w:eastAsia="宋体" w:cs="Times New Roman"/>
          <w:i/>
          <w:color w:val="auto"/>
          <w:kern w:val="0"/>
          <w:sz w:val="24"/>
          <w:szCs w:val="24"/>
        </w:rPr>
        <w:t>Boleophthalmus pectinirostris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, Neogobius melanostomus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Periophthalmus magnuspinnatu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caps/>
          <w:color w:val="auto"/>
          <w:kern w:val="0"/>
          <w:sz w:val="24"/>
          <w:szCs w:val="24"/>
        </w:rPr>
        <w:br w:type="page"/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ustom script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:</w:t>
      </w:r>
    </w:p>
    <w:p>
      <w:pPr>
        <w:jc w:val="left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1)</w:t>
      </w:r>
      <w:r>
        <w:rPr>
          <w:color w:val="auto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alculate genome siz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, N50 and GC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ontent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import sys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inputPath = ''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or i in range(len(sys.argv))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if sys.argv[i] == '-i'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inputPath = sys.argv[i + 1]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alllen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seqname = ''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seqDict = {}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ilelist = open(inputPath).readlines(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ountN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ountGC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or line in filelist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if line[0] == '&gt;'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seqname = line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seqDict[seqname]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else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seqDict[seqname] += len(line) - 1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countN += line.count('N'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countGC += line.count('G') + line.count('g') + line.count('C') + line.count('c'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lenList = []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or seq in seqDict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alllen += seqDict[seq]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lenList.append(seqDict[seq]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lenList.sort(reverse=True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N50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stat = 0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or l in lenList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stat += l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if stat &gt;= alllen * 0.5: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N50 = l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       break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print('All len: ', alllen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print('N50:     ', N50)</w:t>
      </w:r>
    </w:p>
    <w:p>
      <w:pPr>
        <w:ind w:left="720" w:hanging="72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print('GC%:     ', (float(countGC) / alllen) * 100, '%')</w:t>
      </w: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print('N%:      ', (float(countN) / alllen) * 100, '%')</w:t>
      </w: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Nextdenovo parameter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[General]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job_type = local # local, slurm, sge, pbs, lsf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job_prefix = CL2600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task = all # all, correct, assemble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ewrite = yes # yes/no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deltmp = yes 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erun = 3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parallel_jobs = 5 # number of tasks used to run in parallel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input_type = raw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input_fofn = input.fofn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workdir = 01_rundir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[correct_option]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ead_cutoff = 1k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eed_cutoff = 18231 # minimum seed length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blocksize = 2g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pa_correction = 3 # number of corrected tasks used to run in parallel, overwrite ${parallel_jobs} only for this step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eed_cutfiles = 4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ort_options = -m 20g -t 10 -k 40 # -k, max depth of each overlap, should &lt;= average sequencing depth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minimap2_options_raw = -x ava-ont -t 10 # change to ava-pb for PacBio CLR data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correction_options = -p 10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[assemble_option]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minimap2_options_cns = -x ava-ont -t 10 -k17 -w17 # change to ava-pb for PacBio CLR data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nextgraph_options = -a 1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nextpolish parameter: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[General]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job_type = local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job_prefix = nextPolish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task = default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ewrite = yes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erun = 3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parallel_jobs = 7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multithread_jobs = 9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genome = /mnt/genome1/Lab_Users/LL/cp_genome/coilia/0_raw_data/genome/2552_1_CM_hic/1_nano_assembly/2553_2/6-bridge_contigs/polished_contigs.fasta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genome_size = auto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workdir = /mnt/genome1/Lab_Users/LL/cp_genome/coilia/0_raw_data/genome/2552_1_CM_hic/2_polish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polish_options = -p {multithread_jobs}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[sgs_option]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gs_fofn = /mnt/genome1/Lab_Users/LL/cp_genome/coilia/0_raw_data/genome/2552_1_CM_hic/2_polish/ngs_fq_path.txt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gs_options = -max_depth 100</w:t>
      </w:r>
    </w:p>
    <w:p>
      <w:pPr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lgs_minimap2_options = -x map-ont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sectPr>
      <w:footerReference r:id="rId3" w:type="default"/>
      <w:pgSz w:w="11906" w:h="16838"/>
      <w:pgMar w:top="1701" w:right="1418" w:bottom="1701" w:left="1418" w:header="851" w:footer="992" w:gutter="0"/>
      <w:lnNumType w:countBy="1" w:restart="continuous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T149o0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71458628"/>
    </w:sdtPr>
    <w:sdtContent>
      <w:p>
        <w:pPr>
          <w:pStyle w:val="8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4</w:t>
        </w:r>
        <w:r>
          <w:fldChar w:fldCharType="end"/>
        </w:r>
      </w:p>
    </w:sdtContent>
  </w:sdt>
  <w:p>
    <w:pPr>
      <w:pStyle w:val="8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 Genes Genomes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fw0apshedzw8erzvipr2sbfsv5e9efdsfw&quot;&gt;My EndNote Library.enl&lt;record-ids&gt;&lt;item&gt;26&lt;/item&gt;&lt;item&gt;31&lt;/item&gt;&lt;item&gt;39&lt;/item&gt;&lt;item&gt;47&lt;/item&gt;&lt;item&gt;48&lt;/item&gt;&lt;item&gt;75&lt;/item&gt;&lt;item&gt;82&lt;/item&gt;&lt;item&gt;89&lt;/item&gt;&lt;item&gt;90&lt;/item&gt;&lt;item&gt;94&lt;/item&gt;&lt;item&gt;95&lt;/item&gt;&lt;item&gt;96&lt;/item&gt;&lt;item&gt;97&lt;/item&gt;&lt;item&gt;101&lt;/item&gt;&lt;item&gt;103&lt;/item&gt;&lt;item&gt;104&lt;/item&gt;&lt;item&gt;105&lt;/item&gt;&lt;item&gt;108&lt;/item&gt;&lt;item&gt;109&lt;/item&gt;&lt;item&gt;110&lt;/item&gt;&lt;item&gt;111&lt;/item&gt;&lt;item&gt;112&lt;/item&gt;&lt;item&gt;114&lt;/item&gt;&lt;item&gt;115&lt;/item&gt;&lt;item&gt;117&lt;/item&gt;&lt;item&gt;118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40&lt;/item&gt;&lt;item&gt;141&lt;/item&gt;&lt;item&gt;143&lt;/item&gt;&lt;item&gt;153&lt;/item&gt;&lt;item&gt;155&lt;/item&gt;&lt;item&gt;156&lt;/item&gt;&lt;/record-ids&gt;&lt;/item&gt;&lt;/Libraries&gt;"/>
  </w:docVars>
  <w:rsids>
    <w:rsidRoot w:val="00FB4D2D"/>
    <w:rsid w:val="000031FA"/>
    <w:rsid w:val="0000327F"/>
    <w:rsid w:val="00004CAF"/>
    <w:rsid w:val="00004F88"/>
    <w:rsid w:val="00005939"/>
    <w:rsid w:val="0000627F"/>
    <w:rsid w:val="00011303"/>
    <w:rsid w:val="00011F67"/>
    <w:rsid w:val="00015163"/>
    <w:rsid w:val="00017F50"/>
    <w:rsid w:val="00020ECD"/>
    <w:rsid w:val="00024FEC"/>
    <w:rsid w:val="000309B7"/>
    <w:rsid w:val="000321D4"/>
    <w:rsid w:val="0003371E"/>
    <w:rsid w:val="0003784A"/>
    <w:rsid w:val="00040EA7"/>
    <w:rsid w:val="00041D84"/>
    <w:rsid w:val="000434F8"/>
    <w:rsid w:val="00043A15"/>
    <w:rsid w:val="0004413B"/>
    <w:rsid w:val="00044944"/>
    <w:rsid w:val="00045D5C"/>
    <w:rsid w:val="0004734E"/>
    <w:rsid w:val="00047613"/>
    <w:rsid w:val="00050889"/>
    <w:rsid w:val="00050CF7"/>
    <w:rsid w:val="00053940"/>
    <w:rsid w:val="00055422"/>
    <w:rsid w:val="00055BCF"/>
    <w:rsid w:val="00056099"/>
    <w:rsid w:val="000603BF"/>
    <w:rsid w:val="000605D1"/>
    <w:rsid w:val="00060F8B"/>
    <w:rsid w:val="00061C49"/>
    <w:rsid w:val="00063446"/>
    <w:rsid w:val="00063E54"/>
    <w:rsid w:val="00064E86"/>
    <w:rsid w:val="000651BE"/>
    <w:rsid w:val="00065E45"/>
    <w:rsid w:val="000662CD"/>
    <w:rsid w:val="00070A6E"/>
    <w:rsid w:val="000711DE"/>
    <w:rsid w:val="00072CCD"/>
    <w:rsid w:val="00073101"/>
    <w:rsid w:val="00073A29"/>
    <w:rsid w:val="0007627B"/>
    <w:rsid w:val="00076B43"/>
    <w:rsid w:val="000821EA"/>
    <w:rsid w:val="00082951"/>
    <w:rsid w:val="00084A51"/>
    <w:rsid w:val="00084EFA"/>
    <w:rsid w:val="00086A61"/>
    <w:rsid w:val="000872A6"/>
    <w:rsid w:val="00090014"/>
    <w:rsid w:val="00090942"/>
    <w:rsid w:val="00091882"/>
    <w:rsid w:val="0009212F"/>
    <w:rsid w:val="00093041"/>
    <w:rsid w:val="00093C78"/>
    <w:rsid w:val="0009415A"/>
    <w:rsid w:val="00094A4D"/>
    <w:rsid w:val="00094B84"/>
    <w:rsid w:val="00095B14"/>
    <w:rsid w:val="00097234"/>
    <w:rsid w:val="00097A9D"/>
    <w:rsid w:val="000A0C0E"/>
    <w:rsid w:val="000A0FD2"/>
    <w:rsid w:val="000A1923"/>
    <w:rsid w:val="000A1FD0"/>
    <w:rsid w:val="000A2AB7"/>
    <w:rsid w:val="000A3531"/>
    <w:rsid w:val="000A5140"/>
    <w:rsid w:val="000B46D4"/>
    <w:rsid w:val="000B4FBC"/>
    <w:rsid w:val="000B77C7"/>
    <w:rsid w:val="000C0933"/>
    <w:rsid w:val="000C6254"/>
    <w:rsid w:val="000C6808"/>
    <w:rsid w:val="000C714C"/>
    <w:rsid w:val="000C7D89"/>
    <w:rsid w:val="000D2004"/>
    <w:rsid w:val="000D2054"/>
    <w:rsid w:val="000D266A"/>
    <w:rsid w:val="000D2A91"/>
    <w:rsid w:val="000D4A7F"/>
    <w:rsid w:val="000D5131"/>
    <w:rsid w:val="000D54F5"/>
    <w:rsid w:val="000D61ED"/>
    <w:rsid w:val="000D67BF"/>
    <w:rsid w:val="000D72CC"/>
    <w:rsid w:val="000D72FD"/>
    <w:rsid w:val="000E07A8"/>
    <w:rsid w:val="000E3AE0"/>
    <w:rsid w:val="000F0487"/>
    <w:rsid w:val="000F060B"/>
    <w:rsid w:val="000F0838"/>
    <w:rsid w:val="000F0CC0"/>
    <w:rsid w:val="000F0FA3"/>
    <w:rsid w:val="000F2020"/>
    <w:rsid w:val="000F280B"/>
    <w:rsid w:val="000F6E45"/>
    <w:rsid w:val="000F6F97"/>
    <w:rsid w:val="000F71DA"/>
    <w:rsid w:val="0010409C"/>
    <w:rsid w:val="00104AC5"/>
    <w:rsid w:val="00106359"/>
    <w:rsid w:val="00107F8A"/>
    <w:rsid w:val="00113F39"/>
    <w:rsid w:val="00114F6C"/>
    <w:rsid w:val="00115FF5"/>
    <w:rsid w:val="00120F1B"/>
    <w:rsid w:val="00123D85"/>
    <w:rsid w:val="001241EF"/>
    <w:rsid w:val="00127635"/>
    <w:rsid w:val="00127ACD"/>
    <w:rsid w:val="001319D9"/>
    <w:rsid w:val="00132FA2"/>
    <w:rsid w:val="00133A7B"/>
    <w:rsid w:val="00135021"/>
    <w:rsid w:val="001358D9"/>
    <w:rsid w:val="00137C1A"/>
    <w:rsid w:val="00140AC4"/>
    <w:rsid w:val="001420F0"/>
    <w:rsid w:val="00143228"/>
    <w:rsid w:val="001454DA"/>
    <w:rsid w:val="001460AF"/>
    <w:rsid w:val="00146CAC"/>
    <w:rsid w:val="00146F56"/>
    <w:rsid w:val="00147755"/>
    <w:rsid w:val="001515A6"/>
    <w:rsid w:val="00153FE8"/>
    <w:rsid w:val="001543D1"/>
    <w:rsid w:val="00155FDB"/>
    <w:rsid w:val="001561BF"/>
    <w:rsid w:val="00157553"/>
    <w:rsid w:val="00157BD7"/>
    <w:rsid w:val="00161A0E"/>
    <w:rsid w:val="00164593"/>
    <w:rsid w:val="001672B5"/>
    <w:rsid w:val="0016756C"/>
    <w:rsid w:val="00170886"/>
    <w:rsid w:val="0017304B"/>
    <w:rsid w:val="00173C49"/>
    <w:rsid w:val="00174653"/>
    <w:rsid w:val="001749BD"/>
    <w:rsid w:val="001778A4"/>
    <w:rsid w:val="00177A76"/>
    <w:rsid w:val="00180F8A"/>
    <w:rsid w:val="0018450D"/>
    <w:rsid w:val="00184FA3"/>
    <w:rsid w:val="00185194"/>
    <w:rsid w:val="00190250"/>
    <w:rsid w:val="00190C8E"/>
    <w:rsid w:val="00191750"/>
    <w:rsid w:val="00191F34"/>
    <w:rsid w:val="001920FC"/>
    <w:rsid w:val="00193880"/>
    <w:rsid w:val="001938AD"/>
    <w:rsid w:val="0019407D"/>
    <w:rsid w:val="00194F71"/>
    <w:rsid w:val="00195562"/>
    <w:rsid w:val="00196DD9"/>
    <w:rsid w:val="001A247C"/>
    <w:rsid w:val="001A2587"/>
    <w:rsid w:val="001A31C7"/>
    <w:rsid w:val="001A44A0"/>
    <w:rsid w:val="001A5070"/>
    <w:rsid w:val="001A50F7"/>
    <w:rsid w:val="001A5AE8"/>
    <w:rsid w:val="001A73FF"/>
    <w:rsid w:val="001B03A4"/>
    <w:rsid w:val="001B0C58"/>
    <w:rsid w:val="001B0E25"/>
    <w:rsid w:val="001B1896"/>
    <w:rsid w:val="001B28CE"/>
    <w:rsid w:val="001B4066"/>
    <w:rsid w:val="001B59A7"/>
    <w:rsid w:val="001B6A34"/>
    <w:rsid w:val="001C20D6"/>
    <w:rsid w:val="001C2AE6"/>
    <w:rsid w:val="001C3C80"/>
    <w:rsid w:val="001C5094"/>
    <w:rsid w:val="001C685D"/>
    <w:rsid w:val="001C6894"/>
    <w:rsid w:val="001C76E2"/>
    <w:rsid w:val="001D1372"/>
    <w:rsid w:val="001D3349"/>
    <w:rsid w:val="001D3A58"/>
    <w:rsid w:val="001D5254"/>
    <w:rsid w:val="001D5384"/>
    <w:rsid w:val="001D59A5"/>
    <w:rsid w:val="001D5B6A"/>
    <w:rsid w:val="001D5D2F"/>
    <w:rsid w:val="001D7217"/>
    <w:rsid w:val="001E2332"/>
    <w:rsid w:val="001E4EA0"/>
    <w:rsid w:val="001E5CB7"/>
    <w:rsid w:val="001E792F"/>
    <w:rsid w:val="001E7BFF"/>
    <w:rsid w:val="001F05F9"/>
    <w:rsid w:val="001F1B41"/>
    <w:rsid w:val="001F3482"/>
    <w:rsid w:val="001F4C1B"/>
    <w:rsid w:val="00205450"/>
    <w:rsid w:val="002055BB"/>
    <w:rsid w:val="00206BFA"/>
    <w:rsid w:val="00206D63"/>
    <w:rsid w:val="00210051"/>
    <w:rsid w:val="002141BC"/>
    <w:rsid w:val="00214DFE"/>
    <w:rsid w:val="00216063"/>
    <w:rsid w:val="0021650D"/>
    <w:rsid w:val="002203BA"/>
    <w:rsid w:val="00220508"/>
    <w:rsid w:val="00220E8F"/>
    <w:rsid w:val="002226EB"/>
    <w:rsid w:val="00223875"/>
    <w:rsid w:val="00224D07"/>
    <w:rsid w:val="00224F86"/>
    <w:rsid w:val="00227669"/>
    <w:rsid w:val="00230330"/>
    <w:rsid w:val="002312C1"/>
    <w:rsid w:val="00232F66"/>
    <w:rsid w:val="00234703"/>
    <w:rsid w:val="0024040B"/>
    <w:rsid w:val="00241715"/>
    <w:rsid w:val="00242599"/>
    <w:rsid w:val="00242BAD"/>
    <w:rsid w:val="00246847"/>
    <w:rsid w:val="0024734D"/>
    <w:rsid w:val="00247D97"/>
    <w:rsid w:val="00251594"/>
    <w:rsid w:val="002566B5"/>
    <w:rsid w:val="002572A1"/>
    <w:rsid w:val="0025783E"/>
    <w:rsid w:val="00257CB7"/>
    <w:rsid w:val="00261317"/>
    <w:rsid w:val="00261F2D"/>
    <w:rsid w:val="00262EBC"/>
    <w:rsid w:val="00267E32"/>
    <w:rsid w:val="002702D5"/>
    <w:rsid w:val="002704DD"/>
    <w:rsid w:val="002708E5"/>
    <w:rsid w:val="00276D43"/>
    <w:rsid w:val="00284247"/>
    <w:rsid w:val="002850B4"/>
    <w:rsid w:val="00285DC3"/>
    <w:rsid w:val="00286DF1"/>
    <w:rsid w:val="002908FE"/>
    <w:rsid w:val="0029100B"/>
    <w:rsid w:val="00291BAE"/>
    <w:rsid w:val="00294014"/>
    <w:rsid w:val="0029550F"/>
    <w:rsid w:val="0029619D"/>
    <w:rsid w:val="002A0494"/>
    <w:rsid w:val="002A1EF9"/>
    <w:rsid w:val="002A23FD"/>
    <w:rsid w:val="002A6BE4"/>
    <w:rsid w:val="002B0484"/>
    <w:rsid w:val="002B0A6F"/>
    <w:rsid w:val="002B15AF"/>
    <w:rsid w:val="002B19AE"/>
    <w:rsid w:val="002B64B9"/>
    <w:rsid w:val="002C3F47"/>
    <w:rsid w:val="002C4BD9"/>
    <w:rsid w:val="002C67B8"/>
    <w:rsid w:val="002D0C52"/>
    <w:rsid w:val="002D27FF"/>
    <w:rsid w:val="002D53A1"/>
    <w:rsid w:val="002E0909"/>
    <w:rsid w:val="002E0C90"/>
    <w:rsid w:val="002E1649"/>
    <w:rsid w:val="002E2410"/>
    <w:rsid w:val="002E2B16"/>
    <w:rsid w:val="002F0E4A"/>
    <w:rsid w:val="002F1B0E"/>
    <w:rsid w:val="002F20B3"/>
    <w:rsid w:val="002F2536"/>
    <w:rsid w:val="002F2EA0"/>
    <w:rsid w:val="002F36D6"/>
    <w:rsid w:val="002F4D33"/>
    <w:rsid w:val="002F567A"/>
    <w:rsid w:val="002F6414"/>
    <w:rsid w:val="002F7731"/>
    <w:rsid w:val="0030009C"/>
    <w:rsid w:val="00301AB6"/>
    <w:rsid w:val="00302B5F"/>
    <w:rsid w:val="0030317D"/>
    <w:rsid w:val="003044CE"/>
    <w:rsid w:val="003058FF"/>
    <w:rsid w:val="00305952"/>
    <w:rsid w:val="00306D9A"/>
    <w:rsid w:val="00306FF9"/>
    <w:rsid w:val="003115A8"/>
    <w:rsid w:val="0031353C"/>
    <w:rsid w:val="0031578A"/>
    <w:rsid w:val="003157E3"/>
    <w:rsid w:val="0031670C"/>
    <w:rsid w:val="00316E75"/>
    <w:rsid w:val="00317092"/>
    <w:rsid w:val="003172A6"/>
    <w:rsid w:val="00320DC0"/>
    <w:rsid w:val="0032164F"/>
    <w:rsid w:val="0032347E"/>
    <w:rsid w:val="003234E1"/>
    <w:rsid w:val="00323600"/>
    <w:rsid w:val="003255CF"/>
    <w:rsid w:val="003261AA"/>
    <w:rsid w:val="00326421"/>
    <w:rsid w:val="003271D3"/>
    <w:rsid w:val="003311B7"/>
    <w:rsid w:val="0033169A"/>
    <w:rsid w:val="0033299E"/>
    <w:rsid w:val="0033475F"/>
    <w:rsid w:val="003365E3"/>
    <w:rsid w:val="00337B1E"/>
    <w:rsid w:val="003408B8"/>
    <w:rsid w:val="00340AC5"/>
    <w:rsid w:val="00340C13"/>
    <w:rsid w:val="00341A06"/>
    <w:rsid w:val="00341DF4"/>
    <w:rsid w:val="0034476C"/>
    <w:rsid w:val="00344950"/>
    <w:rsid w:val="00345D55"/>
    <w:rsid w:val="00347239"/>
    <w:rsid w:val="00350FC1"/>
    <w:rsid w:val="00351342"/>
    <w:rsid w:val="00352435"/>
    <w:rsid w:val="00353C27"/>
    <w:rsid w:val="00360033"/>
    <w:rsid w:val="00362B99"/>
    <w:rsid w:val="0036484F"/>
    <w:rsid w:val="003652E5"/>
    <w:rsid w:val="0036584A"/>
    <w:rsid w:val="00367507"/>
    <w:rsid w:val="003710F3"/>
    <w:rsid w:val="00375B2D"/>
    <w:rsid w:val="00377397"/>
    <w:rsid w:val="00377832"/>
    <w:rsid w:val="003778C1"/>
    <w:rsid w:val="003820C1"/>
    <w:rsid w:val="00383AF9"/>
    <w:rsid w:val="00384A33"/>
    <w:rsid w:val="00384B0D"/>
    <w:rsid w:val="0038543F"/>
    <w:rsid w:val="0038743A"/>
    <w:rsid w:val="00387EC6"/>
    <w:rsid w:val="003911FC"/>
    <w:rsid w:val="00392206"/>
    <w:rsid w:val="00394895"/>
    <w:rsid w:val="00394E45"/>
    <w:rsid w:val="00395982"/>
    <w:rsid w:val="003A0C65"/>
    <w:rsid w:val="003A0D56"/>
    <w:rsid w:val="003A138F"/>
    <w:rsid w:val="003A1734"/>
    <w:rsid w:val="003A2510"/>
    <w:rsid w:val="003A263A"/>
    <w:rsid w:val="003A3483"/>
    <w:rsid w:val="003A419D"/>
    <w:rsid w:val="003A4935"/>
    <w:rsid w:val="003A5BD4"/>
    <w:rsid w:val="003A63A8"/>
    <w:rsid w:val="003B3F9D"/>
    <w:rsid w:val="003B4042"/>
    <w:rsid w:val="003B5BB3"/>
    <w:rsid w:val="003C0F97"/>
    <w:rsid w:val="003C42E9"/>
    <w:rsid w:val="003C481E"/>
    <w:rsid w:val="003C5AA8"/>
    <w:rsid w:val="003C5E9F"/>
    <w:rsid w:val="003C7EC4"/>
    <w:rsid w:val="003D30E3"/>
    <w:rsid w:val="003D3871"/>
    <w:rsid w:val="003D38FD"/>
    <w:rsid w:val="003D40EF"/>
    <w:rsid w:val="003D438D"/>
    <w:rsid w:val="003E002C"/>
    <w:rsid w:val="003E1969"/>
    <w:rsid w:val="003E20B6"/>
    <w:rsid w:val="003E25DC"/>
    <w:rsid w:val="003E3ECB"/>
    <w:rsid w:val="003E43B8"/>
    <w:rsid w:val="003E4446"/>
    <w:rsid w:val="003E5188"/>
    <w:rsid w:val="003E6312"/>
    <w:rsid w:val="003E7E45"/>
    <w:rsid w:val="003F04C8"/>
    <w:rsid w:val="003F0C18"/>
    <w:rsid w:val="003F0D21"/>
    <w:rsid w:val="003F292D"/>
    <w:rsid w:val="003F3D82"/>
    <w:rsid w:val="003F5EC8"/>
    <w:rsid w:val="003F6DB9"/>
    <w:rsid w:val="003F6E47"/>
    <w:rsid w:val="003F7996"/>
    <w:rsid w:val="00400D63"/>
    <w:rsid w:val="004028A7"/>
    <w:rsid w:val="00404800"/>
    <w:rsid w:val="00404DD5"/>
    <w:rsid w:val="004059CB"/>
    <w:rsid w:val="00407A0F"/>
    <w:rsid w:val="00411DF0"/>
    <w:rsid w:val="00413078"/>
    <w:rsid w:val="00416F4C"/>
    <w:rsid w:val="00420036"/>
    <w:rsid w:val="00420CE2"/>
    <w:rsid w:val="00422737"/>
    <w:rsid w:val="00422B33"/>
    <w:rsid w:val="00423E3C"/>
    <w:rsid w:val="00424443"/>
    <w:rsid w:val="00425433"/>
    <w:rsid w:val="00430670"/>
    <w:rsid w:val="00431704"/>
    <w:rsid w:val="004329E9"/>
    <w:rsid w:val="004334B3"/>
    <w:rsid w:val="0043356D"/>
    <w:rsid w:val="004369B1"/>
    <w:rsid w:val="0044092D"/>
    <w:rsid w:val="004412F6"/>
    <w:rsid w:val="00441DFF"/>
    <w:rsid w:val="004434F7"/>
    <w:rsid w:val="00443B21"/>
    <w:rsid w:val="004511EB"/>
    <w:rsid w:val="00456432"/>
    <w:rsid w:val="00456645"/>
    <w:rsid w:val="00456C82"/>
    <w:rsid w:val="00461820"/>
    <w:rsid w:val="00461D25"/>
    <w:rsid w:val="00461EC8"/>
    <w:rsid w:val="0046340B"/>
    <w:rsid w:val="00463BB9"/>
    <w:rsid w:val="004704F2"/>
    <w:rsid w:val="00471085"/>
    <w:rsid w:val="00473180"/>
    <w:rsid w:val="0047735C"/>
    <w:rsid w:val="0047747E"/>
    <w:rsid w:val="0048180B"/>
    <w:rsid w:val="00482B87"/>
    <w:rsid w:val="004832A3"/>
    <w:rsid w:val="00484AF7"/>
    <w:rsid w:val="00485E03"/>
    <w:rsid w:val="00487270"/>
    <w:rsid w:val="00493853"/>
    <w:rsid w:val="00493F84"/>
    <w:rsid w:val="00493F9A"/>
    <w:rsid w:val="004948A0"/>
    <w:rsid w:val="004958B4"/>
    <w:rsid w:val="004971FD"/>
    <w:rsid w:val="004A1088"/>
    <w:rsid w:val="004A28D6"/>
    <w:rsid w:val="004A2D1E"/>
    <w:rsid w:val="004A2FEE"/>
    <w:rsid w:val="004A425E"/>
    <w:rsid w:val="004A4499"/>
    <w:rsid w:val="004A51F5"/>
    <w:rsid w:val="004A6980"/>
    <w:rsid w:val="004A73D3"/>
    <w:rsid w:val="004B0A80"/>
    <w:rsid w:val="004B0C9D"/>
    <w:rsid w:val="004B4FF0"/>
    <w:rsid w:val="004B547F"/>
    <w:rsid w:val="004B5B16"/>
    <w:rsid w:val="004B720B"/>
    <w:rsid w:val="004C0919"/>
    <w:rsid w:val="004C09FC"/>
    <w:rsid w:val="004C1ABB"/>
    <w:rsid w:val="004C2460"/>
    <w:rsid w:val="004C28EE"/>
    <w:rsid w:val="004C38B1"/>
    <w:rsid w:val="004C487D"/>
    <w:rsid w:val="004C687A"/>
    <w:rsid w:val="004C79A9"/>
    <w:rsid w:val="004C7F47"/>
    <w:rsid w:val="004D0E60"/>
    <w:rsid w:val="004D1EBE"/>
    <w:rsid w:val="004D255D"/>
    <w:rsid w:val="004D3223"/>
    <w:rsid w:val="004D546D"/>
    <w:rsid w:val="004D5535"/>
    <w:rsid w:val="004D66FA"/>
    <w:rsid w:val="004E0AC3"/>
    <w:rsid w:val="004E185F"/>
    <w:rsid w:val="004E24FE"/>
    <w:rsid w:val="004E3294"/>
    <w:rsid w:val="004E47F8"/>
    <w:rsid w:val="004E68B5"/>
    <w:rsid w:val="004E6ABE"/>
    <w:rsid w:val="004F14B0"/>
    <w:rsid w:val="004F186B"/>
    <w:rsid w:val="004F3D85"/>
    <w:rsid w:val="004F4081"/>
    <w:rsid w:val="004F4B90"/>
    <w:rsid w:val="004F6F7E"/>
    <w:rsid w:val="004F729F"/>
    <w:rsid w:val="005000EA"/>
    <w:rsid w:val="00502B32"/>
    <w:rsid w:val="00502E2D"/>
    <w:rsid w:val="00503D74"/>
    <w:rsid w:val="005113C5"/>
    <w:rsid w:val="00515446"/>
    <w:rsid w:val="0051621F"/>
    <w:rsid w:val="005167CC"/>
    <w:rsid w:val="00517AF3"/>
    <w:rsid w:val="005202BB"/>
    <w:rsid w:val="00521AEF"/>
    <w:rsid w:val="00521F55"/>
    <w:rsid w:val="005228EF"/>
    <w:rsid w:val="005253AC"/>
    <w:rsid w:val="0052694C"/>
    <w:rsid w:val="005269C8"/>
    <w:rsid w:val="00532183"/>
    <w:rsid w:val="0053354F"/>
    <w:rsid w:val="005354A4"/>
    <w:rsid w:val="0053719C"/>
    <w:rsid w:val="00543877"/>
    <w:rsid w:val="00543AA3"/>
    <w:rsid w:val="0054634F"/>
    <w:rsid w:val="00547B72"/>
    <w:rsid w:val="00554409"/>
    <w:rsid w:val="0055641A"/>
    <w:rsid w:val="00556848"/>
    <w:rsid w:val="00562080"/>
    <w:rsid w:val="005622B3"/>
    <w:rsid w:val="00562DE7"/>
    <w:rsid w:val="00563C8D"/>
    <w:rsid w:val="00566211"/>
    <w:rsid w:val="005712EA"/>
    <w:rsid w:val="00573BB8"/>
    <w:rsid w:val="00573D3D"/>
    <w:rsid w:val="005745E2"/>
    <w:rsid w:val="00574EB2"/>
    <w:rsid w:val="00577E4B"/>
    <w:rsid w:val="00577FD8"/>
    <w:rsid w:val="00580239"/>
    <w:rsid w:val="0058107A"/>
    <w:rsid w:val="00581BBB"/>
    <w:rsid w:val="0058332C"/>
    <w:rsid w:val="00586990"/>
    <w:rsid w:val="0058776C"/>
    <w:rsid w:val="00590507"/>
    <w:rsid w:val="005948D3"/>
    <w:rsid w:val="00597199"/>
    <w:rsid w:val="005A489D"/>
    <w:rsid w:val="005B0D1C"/>
    <w:rsid w:val="005B1105"/>
    <w:rsid w:val="005B128D"/>
    <w:rsid w:val="005B12C5"/>
    <w:rsid w:val="005B2FAD"/>
    <w:rsid w:val="005B3EA9"/>
    <w:rsid w:val="005B43C2"/>
    <w:rsid w:val="005B4EE3"/>
    <w:rsid w:val="005B67D6"/>
    <w:rsid w:val="005B777A"/>
    <w:rsid w:val="005C0EF0"/>
    <w:rsid w:val="005C1145"/>
    <w:rsid w:val="005C1871"/>
    <w:rsid w:val="005C5643"/>
    <w:rsid w:val="005C7651"/>
    <w:rsid w:val="005C7B42"/>
    <w:rsid w:val="005D0CE6"/>
    <w:rsid w:val="005D4F27"/>
    <w:rsid w:val="005D6590"/>
    <w:rsid w:val="005D6872"/>
    <w:rsid w:val="005D7083"/>
    <w:rsid w:val="005E0563"/>
    <w:rsid w:val="005E0DCC"/>
    <w:rsid w:val="005E56B2"/>
    <w:rsid w:val="005E7684"/>
    <w:rsid w:val="005F3F28"/>
    <w:rsid w:val="005F47B6"/>
    <w:rsid w:val="00600C0E"/>
    <w:rsid w:val="0060241B"/>
    <w:rsid w:val="006029ED"/>
    <w:rsid w:val="00602B6E"/>
    <w:rsid w:val="006048BB"/>
    <w:rsid w:val="00605B9B"/>
    <w:rsid w:val="00607F05"/>
    <w:rsid w:val="00611D27"/>
    <w:rsid w:val="00611DBD"/>
    <w:rsid w:val="00612837"/>
    <w:rsid w:val="00614A4F"/>
    <w:rsid w:val="0061737A"/>
    <w:rsid w:val="00620C59"/>
    <w:rsid w:val="00621917"/>
    <w:rsid w:val="00622866"/>
    <w:rsid w:val="006228EC"/>
    <w:rsid w:val="00624EF5"/>
    <w:rsid w:val="006309B8"/>
    <w:rsid w:val="00635087"/>
    <w:rsid w:val="00635B71"/>
    <w:rsid w:val="00636768"/>
    <w:rsid w:val="0063768F"/>
    <w:rsid w:val="006377C8"/>
    <w:rsid w:val="00641E48"/>
    <w:rsid w:val="00642230"/>
    <w:rsid w:val="0064355A"/>
    <w:rsid w:val="00643F3A"/>
    <w:rsid w:val="00643F91"/>
    <w:rsid w:val="00644BF9"/>
    <w:rsid w:val="00644E8D"/>
    <w:rsid w:val="00645A1F"/>
    <w:rsid w:val="0064724F"/>
    <w:rsid w:val="006504A2"/>
    <w:rsid w:val="0065072A"/>
    <w:rsid w:val="00653BF8"/>
    <w:rsid w:val="00654247"/>
    <w:rsid w:val="006555F1"/>
    <w:rsid w:val="006568D2"/>
    <w:rsid w:val="006601AE"/>
    <w:rsid w:val="00660740"/>
    <w:rsid w:val="00660870"/>
    <w:rsid w:val="00663542"/>
    <w:rsid w:val="0066647D"/>
    <w:rsid w:val="00666AB0"/>
    <w:rsid w:val="00667F34"/>
    <w:rsid w:val="00672698"/>
    <w:rsid w:val="00673732"/>
    <w:rsid w:val="00674246"/>
    <w:rsid w:val="0067427E"/>
    <w:rsid w:val="00676009"/>
    <w:rsid w:val="00676D17"/>
    <w:rsid w:val="006809ED"/>
    <w:rsid w:val="00680C84"/>
    <w:rsid w:val="0068548D"/>
    <w:rsid w:val="00685756"/>
    <w:rsid w:val="00686621"/>
    <w:rsid w:val="00692C33"/>
    <w:rsid w:val="0069359C"/>
    <w:rsid w:val="0069421B"/>
    <w:rsid w:val="006A0491"/>
    <w:rsid w:val="006A0A1B"/>
    <w:rsid w:val="006A3CE3"/>
    <w:rsid w:val="006A455A"/>
    <w:rsid w:val="006A5317"/>
    <w:rsid w:val="006A5B71"/>
    <w:rsid w:val="006A7941"/>
    <w:rsid w:val="006A7BE5"/>
    <w:rsid w:val="006B0DD7"/>
    <w:rsid w:val="006B270E"/>
    <w:rsid w:val="006B34BC"/>
    <w:rsid w:val="006B3902"/>
    <w:rsid w:val="006B4CFD"/>
    <w:rsid w:val="006B53B9"/>
    <w:rsid w:val="006B6693"/>
    <w:rsid w:val="006B7E34"/>
    <w:rsid w:val="006C0C7C"/>
    <w:rsid w:val="006C1077"/>
    <w:rsid w:val="006C1235"/>
    <w:rsid w:val="006C2349"/>
    <w:rsid w:val="006C2966"/>
    <w:rsid w:val="006D0E1C"/>
    <w:rsid w:val="006D3B11"/>
    <w:rsid w:val="006D537B"/>
    <w:rsid w:val="006D74F7"/>
    <w:rsid w:val="006E04E1"/>
    <w:rsid w:val="006E1B6C"/>
    <w:rsid w:val="006E1DB7"/>
    <w:rsid w:val="006E1EBB"/>
    <w:rsid w:val="006E2018"/>
    <w:rsid w:val="006E2F59"/>
    <w:rsid w:val="006E30B1"/>
    <w:rsid w:val="006E4157"/>
    <w:rsid w:val="006E5FA1"/>
    <w:rsid w:val="006E61B3"/>
    <w:rsid w:val="006F0261"/>
    <w:rsid w:val="006F1114"/>
    <w:rsid w:val="006F17FB"/>
    <w:rsid w:val="006F1B7E"/>
    <w:rsid w:val="006F348B"/>
    <w:rsid w:val="006F47A3"/>
    <w:rsid w:val="006F48CC"/>
    <w:rsid w:val="006F5EF8"/>
    <w:rsid w:val="00700A2F"/>
    <w:rsid w:val="00700B31"/>
    <w:rsid w:val="00701989"/>
    <w:rsid w:val="0070320E"/>
    <w:rsid w:val="00705585"/>
    <w:rsid w:val="00710125"/>
    <w:rsid w:val="00710C4E"/>
    <w:rsid w:val="00711896"/>
    <w:rsid w:val="0071278B"/>
    <w:rsid w:val="00713D89"/>
    <w:rsid w:val="00714622"/>
    <w:rsid w:val="00715168"/>
    <w:rsid w:val="00717554"/>
    <w:rsid w:val="00720CCE"/>
    <w:rsid w:val="0072227E"/>
    <w:rsid w:val="0072473F"/>
    <w:rsid w:val="007277D0"/>
    <w:rsid w:val="00727CF0"/>
    <w:rsid w:val="007321B8"/>
    <w:rsid w:val="0073302B"/>
    <w:rsid w:val="00733222"/>
    <w:rsid w:val="00733A38"/>
    <w:rsid w:val="00733AC4"/>
    <w:rsid w:val="0073475E"/>
    <w:rsid w:val="007369E2"/>
    <w:rsid w:val="00736F07"/>
    <w:rsid w:val="00737A0E"/>
    <w:rsid w:val="00740D6C"/>
    <w:rsid w:val="0074135D"/>
    <w:rsid w:val="00742B4D"/>
    <w:rsid w:val="007433E8"/>
    <w:rsid w:val="007444D2"/>
    <w:rsid w:val="00744A03"/>
    <w:rsid w:val="00745366"/>
    <w:rsid w:val="007458A8"/>
    <w:rsid w:val="00747927"/>
    <w:rsid w:val="00750136"/>
    <w:rsid w:val="0075035A"/>
    <w:rsid w:val="0075114D"/>
    <w:rsid w:val="00751CFA"/>
    <w:rsid w:val="00752994"/>
    <w:rsid w:val="00752FE0"/>
    <w:rsid w:val="0075655D"/>
    <w:rsid w:val="0076050E"/>
    <w:rsid w:val="00761105"/>
    <w:rsid w:val="00762AC5"/>
    <w:rsid w:val="00765C24"/>
    <w:rsid w:val="00766A49"/>
    <w:rsid w:val="00767633"/>
    <w:rsid w:val="0076797C"/>
    <w:rsid w:val="00771214"/>
    <w:rsid w:val="00771C1D"/>
    <w:rsid w:val="00772E08"/>
    <w:rsid w:val="007734F7"/>
    <w:rsid w:val="00774C79"/>
    <w:rsid w:val="0077617F"/>
    <w:rsid w:val="0077676F"/>
    <w:rsid w:val="00777860"/>
    <w:rsid w:val="00777AE4"/>
    <w:rsid w:val="00781966"/>
    <w:rsid w:val="00783D33"/>
    <w:rsid w:val="007856E6"/>
    <w:rsid w:val="00785A01"/>
    <w:rsid w:val="00785FD9"/>
    <w:rsid w:val="007864DE"/>
    <w:rsid w:val="00786B25"/>
    <w:rsid w:val="00787493"/>
    <w:rsid w:val="007877F1"/>
    <w:rsid w:val="007908A5"/>
    <w:rsid w:val="00792CFE"/>
    <w:rsid w:val="007942C2"/>
    <w:rsid w:val="00795F66"/>
    <w:rsid w:val="00796790"/>
    <w:rsid w:val="007967C5"/>
    <w:rsid w:val="007973F5"/>
    <w:rsid w:val="00797736"/>
    <w:rsid w:val="007A18D2"/>
    <w:rsid w:val="007A3CF2"/>
    <w:rsid w:val="007A4B17"/>
    <w:rsid w:val="007A601A"/>
    <w:rsid w:val="007A6D1B"/>
    <w:rsid w:val="007B1EB7"/>
    <w:rsid w:val="007B4979"/>
    <w:rsid w:val="007B58B9"/>
    <w:rsid w:val="007B61AB"/>
    <w:rsid w:val="007B6A79"/>
    <w:rsid w:val="007B739A"/>
    <w:rsid w:val="007B7589"/>
    <w:rsid w:val="007C27A1"/>
    <w:rsid w:val="007C370F"/>
    <w:rsid w:val="007C38B3"/>
    <w:rsid w:val="007C38D9"/>
    <w:rsid w:val="007C3A2F"/>
    <w:rsid w:val="007C4F77"/>
    <w:rsid w:val="007C6324"/>
    <w:rsid w:val="007C6AD5"/>
    <w:rsid w:val="007C70D5"/>
    <w:rsid w:val="007C7339"/>
    <w:rsid w:val="007D011B"/>
    <w:rsid w:val="007D0EFC"/>
    <w:rsid w:val="007D11D8"/>
    <w:rsid w:val="007D2456"/>
    <w:rsid w:val="007D3DFD"/>
    <w:rsid w:val="007D3F0F"/>
    <w:rsid w:val="007D4EE0"/>
    <w:rsid w:val="007D5344"/>
    <w:rsid w:val="007D5545"/>
    <w:rsid w:val="007E1104"/>
    <w:rsid w:val="007E1335"/>
    <w:rsid w:val="007E17D7"/>
    <w:rsid w:val="007F3893"/>
    <w:rsid w:val="007F3E2F"/>
    <w:rsid w:val="007F551E"/>
    <w:rsid w:val="007F5794"/>
    <w:rsid w:val="007F7328"/>
    <w:rsid w:val="007F7359"/>
    <w:rsid w:val="007F7B13"/>
    <w:rsid w:val="00800FFB"/>
    <w:rsid w:val="008025CB"/>
    <w:rsid w:val="008033A3"/>
    <w:rsid w:val="0080357C"/>
    <w:rsid w:val="00804045"/>
    <w:rsid w:val="008044D6"/>
    <w:rsid w:val="008073B6"/>
    <w:rsid w:val="008112E5"/>
    <w:rsid w:val="0081457D"/>
    <w:rsid w:val="00814E66"/>
    <w:rsid w:val="00815C52"/>
    <w:rsid w:val="00815F88"/>
    <w:rsid w:val="008160E8"/>
    <w:rsid w:val="008175CB"/>
    <w:rsid w:val="00817BB5"/>
    <w:rsid w:val="00820F8A"/>
    <w:rsid w:val="0082138C"/>
    <w:rsid w:val="00821397"/>
    <w:rsid w:val="008237B2"/>
    <w:rsid w:val="0082437E"/>
    <w:rsid w:val="008248D7"/>
    <w:rsid w:val="0082528B"/>
    <w:rsid w:val="0082615D"/>
    <w:rsid w:val="0082658F"/>
    <w:rsid w:val="008275E6"/>
    <w:rsid w:val="00827845"/>
    <w:rsid w:val="008305BF"/>
    <w:rsid w:val="00830660"/>
    <w:rsid w:val="008311BE"/>
    <w:rsid w:val="00831EF9"/>
    <w:rsid w:val="00834386"/>
    <w:rsid w:val="008355DC"/>
    <w:rsid w:val="00835CDC"/>
    <w:rsid w:val="008363E5"/>
    <w:rsid w:val="00837E61"/>
    <w:rsid w:val="0084000E"/>
    <w:rsid w:val="00842034"/>
    <w:rsid w:val="008420A0"/>
    <w:rsid w:val="0084584D"/>
    <w:rsid w:val="00845C42"/>
    <w:rsid w:val="00850BD7"/>
    <w:rsid w:val="00854CB0"/>
    <w:rsid w:val="00855F0F"/>
    <w:rsid w:val="008562C0"/>
    <w:rsid w:val="00860375"/>
    <w:rsid w:val="008605BC"/>
    <w:rsid w:val="00862831"/>
    <w:rsid w:val="008641FF"/>
    <w:rsid w:val="008655EC"/>
    <w:rsid w:val="00866163"/>
    <w:rsid w:val="00866C44"/>
    <w:rsid w:val="00867A16"/>
    <w:rsid w:val="008701D2"/>
    <w:rsid w:val="00871D6A"/>
    <w:rsid w:val="00871D83"/>
    <w:rsid w:val="0087255A"/>
    <w:rsid w:val="00872C27"/>
    <w:rsid w:val="00873597"/>
    <w:rsid w:val="0087507E"/>
    <w:rsid w:val="008758A2"/>
    <w:rsid w:val="00877B89"/>
    <w:rsid w:val="008802F7"/>
    <w:rsid w:val="00882521"/>
    <w:rsid w:val="0088284D"/>
    <w:rsid w:val="008835B8"/>
    <w:rsid w:val="00883CCD"/>
    <w:rsid w:val="00884856"/>
    <w:rsid w:val="00884B2D"/>
    <w:rsid w:val="00884EE7"/>
    <w:rsid w:val="00886FED"/>
    <w:rsid w:val="008907EE"/>
    <w:rsid w:val="00892B0E"/>
    <w:rsid w:val="00893A22"/>
    <w:rsid w:val="00895566"/>
    <w:rsid w:val="008A259E"/>
    <w:rsid w:val="008A4A11"/>
    <w:rsid w:val="008A611F"/>
    <w:rsid w:val="008A652F"/>
    <w:rsid w:val="008A66EF"/>
    <w:rsid w:val="008A7788"/>
    <w:rsid w:val="008B15B4"/>
    <w:rsid w:val="008B302E"/>
    <w:rsid w:val="008B4570"/>
    <w:rsid w:val="008B5498"/>
    <w:rsid w:val="008B5AB5"/>
    <w:rsid w:val="008C1F17"/>
    <w:rsid w:val="008C3B5D"/>
    <w:rsid w:val="008C3F5A"/>
    <w:rsid w:val="008C572B"/>
    <w:rsid w:val="008C6002"/>
    <w:rsid w:val="008C6847"/>
    <w:rsid w:val="008C73C5"/>
    <w:rsid w:val="008D2E3C"/>
    <w:rsid w:val="008D428A"/>
    <w:rsid w:val="008D509A"/>
    <w:rsid w:val="008D5EB3"/>
    <w:rsid w:val="008D6817"/>
    <w:rsid w:val="008D68AE"/>
    <w:rsid w:val="008E2858"/>
    <w:rsid w:val="008E2CFA"/>
    <w:rsid w:val="008E3018"/>
    <w:rsid w:val="008E38AB"/>
    <w:rsid w:val="008E4764"/>
    <w:rsid w:val="008E59A1"/>
    <w:rsid w:val="008F0609"/>
    <w:rsid w:val="008F0719"/>
    <w:rsid w:val="008F1013"/>
    <w:rsid w:val="008F2697"/>
    <w:rsid w:val="008F27EB"/>
    <w:rsid w:val="008F3144"/>
    <w:rsid w:val="008F3A87"/>
    <w:rsid w:val="008F45AB"/>
    <w:rsid w:val="008F4ED4"/>
    <w:rsid w:val="008F5F23"/>
    <w:rsid w:val="008F6B31"/>
    <w:rsid w:val="008F76F3"/>
    <w:rsid w:val="008F7DBE"/>
    <w:rsid w:val="009035BF"/>
    <w:rsid w:val="00906428"/>
    <w:rsid w:val="00906BB3"/>
    <w:rsid w:val="00906BCA"/>
    <w:rsid w:val="00911078"/>
    <w:rsid w:val="00911798"/>
    <w:rsid w:val="009127A2"/>
    <w:rsid w:val="00914CCC"/>
    <w:rsid w:val="00920370"/>
    <w:rsid w:val="00922D8D"/>
    <w:rsid w:val="00924594"/>
    <w:rsid w:val="00924668"/>
    <w:rsid w:val="00924FFC"/>
    <w:rsid w:val="009252D7"/>
    <w:rsid w:val="00925852"/>
    <w:rsid w:val="00925F36"/>
    <w:rsid w:val="00931DA2"/>
    <w:rsid w:val="0093309D"/>
    <w:rsid w:val="00933D4B"/>
    <w:rsid w:val="0093606C"/>
    <w:rsid w:val="009367F6"/>
    <w:rsid w:val="00936B58"/>
    <w:rsid w:val="00936C1D"/>
    <w:rsid w:val="00940B17"/>
    <w:rsid w:val="009423CA"/>
    <w:rsid w:val="009426D5"/>
    <w:rsid w:val="00943232"/>
    <w:rsid w:val="00944772"/>
    <w:rsid w:val="00945917"/>
    <w:rsid w:val="00946B15"/>
    <w:rsid w:val="00947FB0"/>
    <w:rsid w:val="00950887"/>
    <w:rsid w:val="00950B36"/>
    <w:rsid w:val="00950F13"/>
    <w:rsid w:val="00951D87"/>
    <w:rsid w:val="0095466D"/>
    <w:rsid w:val="00955F85"/>
    <w:rsid w:val="00956DC2"/>
    <w:rsid w:val="009608E9"/>
    <w:rsid w:val="009612BE"/>
    <w:rsid w:val="00962336"/>
    <w:rsid w:val="00962B8F"/>
    <w:rsid w:val="00963B6B"/>
    <w:rsid w:val="00963CE5"/>
    <w:rsid w:val="00963FFF"/>
    <w:rsid w:val="009643C2"/>
    <w:rsid w:val="009643FF"/>
    <w:rsid w:val="0096525B"/>
    <w:rsid w:val="00965CA8"/>
    <w:rsid w:val="00967D0C"/>
    <w:rsid w:val="00970960"/>
    <w:rsid w:val="00972DC4"/>
    <w:rsid w:val="009736FE"/>
    <w:rsid w:val="00974641"/>
    <w:rsid w:val="00974711"/>
    <w:rsid w:val="00974885"/>
    <w:rsid w:val="009758A0"/>
    <w:rsid w:val="00976338"/>
    <w:rsid w:val="009805CC"/>
    <w:rsid w:val="00982267"/>
    <w:rsid w:val="00982AA8"/>
    <w:rsid w:val="009839CF"/>
    <w:rsid w:val="00984F7B"/>
    <w:rsid w:val="00985004"/>
    <w:rsid w:val="00986607"/>
    <w:rsid w:val="00987B23"/>
    <w:rsid w:val="0099028C"/>
    <w:rsid w:val="0099382A"/>
    <w:rsid w:val="009954F5"/>
    <w:rsid w:val="009955DE"/>
    <w:rsid w:val="0099705D"/>
    <w:rsid w:val="0099746E"/>
    <w:rsid w:val="009A044E"/>
    <w:rsid w:val="009A0F94"/>
    <w:rsid w:val="009A1C60"/>
    <w:rsid w:val="009A3890"/>
    <w:rsid w:val="009A450F"/>
    <w:rsid w:val="009A49B4"/>
    <w:rsid w:val="009B1179"/>
    <w:rsid w:val="009B1D34"/>
    <w:rsid w:val="009B2163"/>
    <w:rsid w:val="009B3275"/>
    <w:rsid w:val="009B4999"/>
    <w:rsid w:val="009B5653"/>
    <w:rsid w:val="009B639B"/>
    <w:rsid w:val="009B6F24"/>
    <w:rsid w:val="009B73C1"/>
    <w:rsid w:val="009C0658"/>
    <w:rsid w:val="009C12E0"/>
    <w:rsid w:val="009C19D4"/>
    <w:rsid w:val="009C1A9B"/>
    <w:rsid w:val="009C2220"/>
    <w:rsid w:val="009C278B"/>
    <w:rsid w:val="009C4198"/>
    <w:rsid w:val="009C636D"/>
    <w:rsid w:val="009D1215"/>
    <w:rsid w:val="009D23B0"/>
    <w:rsid w:val="009D308B"/>
    <w:rsid w:val="009D4292"/>
    <w:rsid w:val="009D4A31"/>
    <w:rsid w:val="009D4AF4"/>
    <w:rsid w:val="009D6177"/>
    <w:rsid w:val="009E0D45"/>
    <w:rsid w:val="009E1A76"/>
    <w:rsid w:val="009E2DB6"/>
    <w:rsid w:val="009E4FCE"/>
    <w:rsid w:val="009E524A"/>
    <w:rsid w:val="009E6EAB"/>
    <w:rsid w:val="009F061A"/>
    <w:rsid w:val="009F416A"/>
    <w:rsid w:val="009F4C50"/>
    <w:rsid w:val="009F63C4"/>
    <w:rsid w:val="009F6446"/>
    <w:rsid w:val="00A0104F"/>
    <w:rsid w:val="00A03611"/>
    <w:rsid w:val="00A0406F"/>
    <w:rsid w:val="00A04B84"/>
    <w:rsid w:val="00A07BC1"/>
    <w:rsid w:val="00A102AF"/>
    <w:rsid w:val="00A10B05"/>
    <w:rsid w:val="00A11E0F"/>
    <w:rsid w:val="00A14701"/>
    <w:rsid w:val="00A179F4"/>
    <w:rsid w:val="00A20251"/>
    <w:rsid w:val="00A21306"/>
    <w:rsid w:val="00A23067"/>
    <w:rsid w:val="00A2321D"/>
    <w:rsid w:val="00A25415"/>
    <w:rsid w:val="00A25DBC"/>
    <w:rsid w:val="00A265A8"/>
    <w:rsid w:val="00A26CB1"/>
    <w:rsid w:val="00A27B04"/>
    <w:rsid w:val="00A310B8"/>
    <w:rsid w:val="00A310CE"/>
    <w:rsid w:val="00A319F5"/>
    <w:rsid w:val="00A33B92"/>
    <w:rsid w:val="00A33DAC"/>
    <w:rsid w:val="00A414C2"/>
    <w:rsid w:val="00A41B08"/>
    <w:rsid w:val="00A41FBE"/>
    <w:rsid w:val="00A428A6"/>
    <w:rsid w:val="00A434CD"/>
    <w:rsid w:val="00A456F1"/>
    <w:rsid w:val="00A50A3C"/>
    <w:rsid w:val="00A514A0"/>
    <w:rsid w:val="00A53C1B"/>
    <w:rsid w:val="00A55C0A"/>
    <w:rsid w:val="00A56E92"/>
    <w:rsid w:val="00A57971"/>
    <w:rsid w:val="00A6077F"/>
    <w:rsid w:val="00A61126"/>
    <w:rsid w:val="00A6143D"/>
    <w:rsid w:val="00A6166D"/>
    <w:rsid w:val="00A61AEC"/>
    <w:rsid w:val="00A61F83"/>
    <w:rsid w:val="00A63E67"/>
    <w:rsid w:val="00A64356"/>
    <w:rsid w:val="00A67643"/>
    <w:rsid w:val="00A70D7C"/>
    <w:rsid w:val="00A714F3"/>
    <w:rsid w:val="00A7328F"/>
    <w:rsid w:val="00A73C97"/>
    <w:rsid w:val="00A7497A"/>
    <w:rsid w:val="00A74B73"/>
    <w:rsid w:val="00A77954"/>
    <w:rsid w:val="00A8353E"/>
    <w:rsid w:val="00A83F4F"/>
    <w:rsid w:val="00A8434B"/>
    <w:rsid w:val="00A864E6"/>
    <w:rsid w:val="00A869B4"/>
    <w:rsid w:val="00A87198"/>
    <w:rsid w:val="00A909A4"/>
    <w:rsid w:val="00A90F23"/>
    <w:rsid w:val="00A91F83"/>
    <w:rsid w:val="00A937D2"/>
    <w:rsid w:val="00A9437E"/>
    <w:rsid w:val="00A94D6F"/>
    <w:rsid w:val="00A95973"/>
    <w:rsid w:val="00A95B72"/>
    <w:rsid w:val="00A97B42"/>
    <w:rsid w:val="00AA05C3"/>
    <w:rsid w:val="00AA0878"/>
    <w:rsid w:val="00AA0E99"/>
    <w:rsid w:val="00AA1848"/>
    <w:rsid w:val="00AA4DB7"/>
    <w:rsid w:val="00AA4EF8"/>
    <w:rsid w:val="00AA5899"/>
    <w:rsid w:val="00AA7265"/>
    <w:rsid w:val="00AA75C9"/>
    <w:rsid w:val="00AB31CC"/>
    <w:rsid w:val="00AB32A4"/>
    <w:rsid w:val="00AB3C36"/>
    <w:rsid w:val="00AB7982"/>
    <w:rsid w:val="00AC133A"/>
    <w:rsid w:val="00AC30E3"/>
    <w:rsid w:val="00AC4D58"/>
    <w:rsid w:val="00AC581C"/>
    <w:rsid w:val="00AC5875"/>
    <w:rsid w:val="00AD175D"/>
    <w:rsid w:val="00AD3991"/>
    <w:rsid w:val="00AD3E2C"/>
    <w:rsid w:val="00AD61B4"/>
    <w:rsid w:val="00AD78F7"/>
    <w:rsid w:val="00AE0D57"/>
    <w:rsid w:val="00AE15BE"/>
    <w:rsid w:val="00AE4BAF"/>
    <w:rsid w:val="00AE526D"/>
    <w:rsid w:val="00AE6578"/>
    <w:rsid w:val="00AF0C6A"/>
    <w:rsid w:val="00AF15F8"/>
    <w:rsid w:val="00AF1951"/>
    <w:rsid w:val="00AF1B08"/>
    <w:rsid w:val="00AF292C"/>
    <w:rsid w:val="00AF2AB4"/>
    <w:rsid w:val="00AF3D6D"/>
    <w:rsid w:val="00AF49DB"/>
    <w:rsid w:val="00AF4B92"/>
    <w:rsid w:val="00AF69BD"/>
    <w:rsid w:val="00AF7B58"/>
    <w:rsid w:val="00AF7C13"/>
    <w:rsid w:val="00B0108D"/>
    <w:rsid w:val="00B015BA"/>
    <w:rsid w:val="00B03236"/>
    <w:rsid w:val="00B03EF8"/>
    <w:rsid w:val="00B043AD"/>
    <w:rsid w:val="00B04A8E"/>
    <w:rsid w:val="00B05213"/>
    <w:rsid w:val="00B0521C"/>
    <w:rsid w:val="00B06F33"/>
    <w:rsid w:val="00B072DE"/>
    <w:rsid w:val="00B10208"/>
    <w:rsid w:val="00B10A27"/>
    <w:rsid w:val="00B11304"/>
    <w:rsid w:val="00B11B75"/>
    <w:rsid w:val="00B12E7A"/>
    <w:rsid w:val="00B13044"/>
    <w:rsid w:val="00B147C3"/>
    <w:rsid w:val="00B219A4"/>
    <w:rsid w:val="00B219C8"/>
    <w:rsid w:val="00B21F70"/>
    <w:rsid w:val="00B23ABC"/>
    <w:rsid w:val="00B23B1A"/>
    <w:rsid w:val="00B23C79"/>
    <w:rsid w:val="00B2433B"/>
    <w:rsid w:val="00B243A4"/>
    <w:rsid w:val="00B24B75"/>
    <w:rsid w:val="00B2522B"/>
    <w:rsid w:val="00B25CC1"/>
    <w:rsid w:val="00B27154"/>
    <w:rsid w:val="00B30848"/>
    <w:rsid w:val="00B315B9"/>
    <w:rsid w:val="00B31A5E"/>
    <w:rsid w:val="00B31CCF"/>
    <w:rsid w:val="00B33B73"/>
    <w:rsid w:val="00B345E3"/>
    <w:rsid w:val="00B410B2"/>
    <w:rsid w:val="00B416E3"/>
    <w:rsid w:val="00B4758F"/>
    <w:rsid w:val="00B4787C"/>
    <w:rsid w:val="00B516BD"/>
    <w:rsid w:val="00B5179E"/>
    <w:rsid w:val="00B53455"/>
    <w:rsid w:val="00B606BB"/>
    <w:rsid w:val="00B609AC"/>
    <w:rsid w:val="00B62A11"/>
    <w:rsid w:val="00B63526"/>
    <w:rsid w:val="00B659C9"/>
    <w:rsid w:val="00B67A4F"/>
    <w:rsid w:val="00B72CB2"/>
    <w:rsid w:val="00B736B7"/>
    <w:rsid w:val="00B739C7"/>
    <w:rsid w:val="00B73BFB"/>
    <w:rsid w:val="00B76FA8"/>
    <w:rsid w:val="00B76FF2"/>
    <w:rsid w:val="00B80048"/>
    <w:rsid w:val="00B80339"/>
    <w:rsid w:val="00B804C3"/>
    <w:rsid w:val="00B863F5"/>
    <w:rsid w:val="00B8725B"/>
    <w:rsid w:val="00B87979"/>
    <w:rsid w:val="00B915BC"/>
    <w:rsid w:val="00B91D1C"/>
    <w:rsid w:val="00B94DA9"/>
    <w:rsid w:val="00B95617"/>
    <w:rsid w:val="00B96707"/>
    <w:rsid w:val="00B96DBE"/>
    <w:rsid w:val="00B977E9"/>
    <w:rsid w:val="00BA1894"/>
    <w:rsid w:val="00BA457E"/>
    <w:rsid w:val="00BB1A0E"/>
    <w:rsid w:val="00BB5B9F"/>
    <w:rsid w:val="00BB5CB6"/>
    <w:rsid w:val="00BB5D4D"/>
    <w:rsid w:val="00BB6208"/>
    <w:rsid w:val="00BB6656"/>
    <w:rsid w:val="00BB68DF"/>
    <w:rsid w:val="00BB7E4D"/>
    <w:rsid w:val="00BB7FDB"/>
    <w:rsid w:val="00BC1320"/>
    <w:rsid w:val="00BC1479"/>
    <w:rsid w:val="00BC1BCF"/>
    <w:rsid w:val="00BC31C6"/>
    <w:rsid w:val="00BC56C7"/>
    <w:rsid w:val="00BC5E2A"/>
    <w:rsid w:val="00BC63DE"/>
    <w:rsid w:val="00BC66DC"/>
    <w:rsid w:val="00BD31DD"/>
    <w:rsid w:val="00BD3FC8"/>
    <w:rsid w:val="00BD780F"/>
    <w:rsid w:val="00BE2EBB"/>
    <w:rsid w:val="00BE34E4"/>
    <w:rsid w:val="00BE5996"/>
    <w:rsid w:val="00BE6BFC"/>
    <w:rsid w:val="00BF04F5"/>
    <w:rsid w:val="00BF0FA2"/>
    <w:rsid w:val="00BF1FDD"/>
    <w:rsid w:val="00BF2A2C"/>
    <w:rsid w:val="00BF2F67"/>
    <w:rsid w:val="00BF5434"/>
    <w:rsid w:val="00BF5B3A"/>
    <w:rsid w:val="00BF69F8"/>
    <w:rsid w:val="00C00333"/>
    <w:rsid w:val="00C03254"/>
    <w:rsid w:val="00C128BB"/>
    <w:rsid w:val="00C14291"/>
    <w:rsid w:val="00C144A0"/>
    <w:rsid w:val="00C14A7B"/>
    <w:rsid w:val="00C165C4"/>
    <w:rsid w:val="00C16689"/>
    <w:rsid w:val="00C202E0"/>
    <w:rsid w:val="00C22AE0"/>
    <w:rsid w:val="00C22DB0"/>
    <w:rsid w:val="00C266AC"/>
    <w:rsid w:val="00C273FE"/>
    <w:rsid w:val="00C27673"/>
    <w:rsid w:val="00C3037E"/>
    <w:rsid w:val="00C30F26"/>
    <w:rsid w:val="00C31D28"/>
    <w:rsid w:val="00C31DAD"/>
    <w:rsid w:val="00C32ED0"/>
    <w:rsid w:val="00C3347A"/>
    <w:rsid w:val="00C34CAE"/>
    <w:rsid w:val="00C3575B"/>
    <w:rsid w:val="00C36EDF"/>
    <w:rsid w:val="00C401F6"/>
    <w:rsid w:val="00C4044F"/>
    <w:rsid w:val="00C406C9"/>
    <w:rsid w:val="00C42DB3"/>
    <w:rsid w:val="00C42DB9"/>
    <w:rsid w:val="00C435CC"/>
    <w:rsid w:val="00C4485B"/>
    <w:rsid w:val="00C4486F"/>
    <w:rsid w:val="00C4624E"/>
    <w:rsid w:val="00C4721E"/>
    <w:rsid w:val="00C47EBC"/>
    <w:rsid w:val="00C50B57"/>
    <w:rsid w:val="00C511D4"/>
    <w:rsid w:val="00C5198D"/>
    <w:rsid w:val="00C52155"/>
    <w:rsid w:val="00C5391C"/>
    <w:rsid w:val="00C54BA3"/>
    <w:rsid w:val="00C55148"/>
    <w:rsid w:val="00C56646"/>
    <w:rsid w:val="00C566A2"/>
    <w:rsid w:val="00C568F1"/>
    <w:rsid w:val="00C64CF8"/>
    <w:rsid w:val="00C66CA3"/>
    <w:rsid w:val="00C706CC"/>
    <w:rsid w:val="00C70DA2"/>
    <w:rsid w:val="00C725A3"/>
    <w:rsid w:val="00C7405B"/>
    <w:rsid w:val="00C743B2"/>
    <w:rsid w:val="00C74D1B"/>
    <w:rsid w:val="00C77B7F"/>
    <w:rsid w:val="00C8041D"/>
    <w:rsid w:val="00C80DE5"/>
    <w:rsid w:val="00C8352A"/>
    <w:rsid w:val="00C86D32"/>
    <w:rsid w:val="00C8717A"/>
    <w:rsid w:val="00C9287F"/>
    <w:rsid w:val="00C93107"/>
    <w:rsid w:val="00C95143"/>
    <w:rsid w:val="00C977B2"/>
    <w:rsid w:val="00CA1072"/>
    <w:rsid w:val="00CA2E56"/>
    <w:rsid w:val="00CA33E7"/>
    <w:rsid w:val="00CA603B"/>
    <w:rsid w:val="00CA6665"/>
    <w:rsid w:val="00CA68F1"/>
    <w:rsid w:val="00CA74E4"/>
    <w:rsid w:val="00CA7AAF"/>
    <w:rsid w:val="00CB03AA"/>
    <w:rsid w:val="00CB26D5"/>
    <w:rsid w:val="00CB2AD7"/>
    <w:rsid w:val="00CB6044"/>
    <w:rsid w:val="00CC18A6"/>
    <w:rsid w:val="00CC190D"/>
    <w:rsid w:val="00CC2B86"/>
    <w:rsid w:val="00CC3090"/>
    <w:rsid w:val="00CC60DE"/>
    <w:rsid w:val="00CD0773"/>
    <w:rsid w:val="00CD0EA8"/>
    <w:rsid w:val="00CD10F4"/>
    <w:rsid w:val="00CD1AF4"/>
    <w:rsid w:val="00CD1C92"/>
    <w:rsid w:val="00CD2123"/>
    <w:rsid w:val="00CD28BE"/>
    <w:rsid w:val="00CD2F9D"/>
    <w:rsid w:val="00CD2FA6"/>
    <w:rsid w:val="00CD46CC"/>
    <w:rsid w:val="00CD4E2C"/>
    <w:rsid w:val="00CD5AF1"/>
    <w:rsid w:val="00CD5DFE"/>
    <w:rsid w:val="00CD618B"/>
    <w:rsid w:val="00CE0369"/>
    <w:rsid w:val="00CE1B39"/>
    <w:rsid w:val="00CE27E5"/>
    <w:rsid w:val="00CE2989"/>
    <w:rsid w:val="00CE4DEB"/>
    <w:rsid w:val="00CE5872"/>
    <w:rsid w:val="00CE7019"/>
    <w:rsid w:val="00CE7DB4"/>
    <w:rsid w:val="00CF0810"/>
    <w:rsid w:val="00CF0938"/>
    <w:rsid w:val="00CF2191"/>
    <w:rsid w:val="00CF3E5E"/>
    <w:rsid w:val="00CF6E17"/>
    <w:rsid w:val="00CF6F16"/>
    <w:rsid w:val="00D00498"/>
    <w:rsid w:val="00D00AA8"/>
    <w:rsid w:val="00D0306D"/>
    <w:rsid w:val="00D04FE0"/>
    <w:rsid w:val="00D0588B"/>
    <w:rsid w:val="00D06DD4"/>
    <w:rsid w:val="00D07527"/>
    <w:rsid w:val="00D0796D"/>
    <w:rsid w:val="00D1224B"/>
    <w:rsid w:val="00D12670"/>
    <w:rsid w:val="00D14452"/>
    <w:rsid w:val="00D163E6"/>
    <w:rsid w:val="00D17273"/>
    <w:rsid w:val="00D2083F"/>
    <w:rsid w:val="00D20EE5"/>
    <w:rsid w:val="00D216DB"/>
    <w:rsid w:val="00D22635"/>
    <w:rsid w:val="00D22697"/>
    <w:rsid w:val="00D3081C"/>
    <w:rsid w:val="00D30B60"/>
    <w:rsid w:val="00D30DB4"/>
    <w:rsid w:val="00D35ACC"/>
    <w:rsid w:val="00D36F72"/>
    <w:rsid w:val="00D370FB"/>
    <w:rsid w:val="00D401F1"/>
    <w:rsid w:val="00D40C94"/>
    <w:rsid w:val="00D4107C"/>
    <w:rsid w:val="00D412A3"/>
    <w:rsid w:val="00D42548"/>
    <w:rsid w:val="00D44A0D"/>
    <w:rsid w:val="00D45D8D"/>
    <w:rsid w:val="00D545C4"/>
    <w:rsid w:val="00D55B9A"/>
    <w:rsid w:val="00D55D1C"/>
    <w:rsid w:val="00D578CE"/>
    <w:rsid w:val="00D608B1"/>
    <w:rsid w:val="00D60D24"/>
    <w:rsid w:val="00D61D70"/>
    <w:rsid w:val="00D62824"/>
    <w:rsid w:val="00D640AD"/>
    <w:rsid w:val="00D6501B"/>
    <w:rsid w:val="00D653BA"/>
    <w:rsid w:val="00D6620D"/>
    <w:rsid w:val="00D6643F"/>
    <w:rsid w:val="00D66FF7"/>
    <w:rsid w:val="00D67198"/>
    <w:rsid w:val="00D747C6"/>
    <w:rsid w:val="00D74FCA"/>
    <w:rsid w:val="00D765C6"/>
    <w:rsid w:val="00D765DF"/>
    <w:rsid w:val="00D809AA"/>
    <w:rsid w:val="00D861BE"/>
    <w:rsid w:val="00D87FA9"/>
    <w:rsid w:val="00D901BE"/>
    <w:rsid w:val="00D91905"/>
    <w:rsid w:val="00D92380"/>
    <w:rsid w:val="00D97609"/>
    <w:rsid w:val="00DA00BE"/>
    <w:rsid w:val="00DA0501"/>
    <w:rsid w:val="00DA0E55"/>
    <w:rsid w:val="00DA282A"/>
    <w:rsid w:val="00DA6DAF"/>
    <w:rsid w:val="00DA766E"/>
    <w:rsid w:val="00DB6213"/>
    <w:rsid w:val="00DC306B"/>
    <w:rsid w:val="00DC6DDC"/>
    <w:rsid w:val="00DD1242"/>
    <w:rsid w:val="00DD1520"/>
    <w:rsid w:val="00DD39F2"/>
    <w:rsid w:val="00DD3E61"/>
    <w:rsid w:val="00DD48BB"/>
    <w:rsid w:val="00DD6687"/>
    <w:rsid w:val="00DD7861"/>
    <w:rsid w:val="00DE0CC1"/>
    <w:rsid w:val="00DE11E8"/>
    <w:rsid w:val="00DE1C16"/>
    <w:rsid w:val="00DE2277"/>
    <w:rsid w:val="00DE34B5"/>
    <w:rsid w:val="00DE3EF4"/>
    <w:rsid w:val="00DE445F"/>
    <w:rsid w:val="00DE61A5"/>
    <w:rsid w:val="00DE6348"/>
    <w:rsid w:val="00DE7A33"/>
    <w:rsid w:val="00DF2336"/>
    <w:rsid w:val="00DF2A16"/>
    <w:rsid w:val="00DF410B"/>
    <w:rsid w:val="00DF73E0"/>
    <w:rsid w:val="00DF76DC"/>
    <w:rsid w:val="00E0091F"/>
    <w:rsid w:val="00E01068"/>
    <w:rsid w:val="00E014F9"/>
    <w:rsid w:val="00E043DF"/>
    <w:rsid w:val="00E05A7A"/>
    <w:rsid w:val="00E06289"/>
    <w:rsid w:val="00E06405"/>
    <w:rsid w:val="00E07830"/>
    <w:rsid w:val="00E10B64"/>
    <w:rsid w:val="00E12253"/>
    <w:rsid w:val="00E122EB"/>
    <w:rsid w:val="00E1270B"/>
    <w:rsid w:val="00E130B7"/>
    <w:rsid w:val="00E133E5"/>
    <w:rsid w:val="00E14B4C"/>
    <w:rsid w:val="00E15710"/>
    <w:rsid w:val="00E15BEC"/>
    <w:rsid w:val="00E160EB"/>
    <w:rsid w:val="00E16993"/>
    <w:rsid w:val="00E210A3"/>
    <w:rsid w:val="00E221A2"/>
    <w:rsid w:val="00E22256"/>
    <w:rsid w:val="00E22351"/>
    <w:rsid w:val="00E2449C"/>
    <w:rsid w:val="00E255C8"/>
    <w:rsid w:val="00E27280"/>
    <w:rsid w:val="00E31BF6"/>
    <w:rsid w:val="00E31F6A"/>
    <w:rsid w:val="00E34B64"/>
    <w:rsid w:val="00E36FFC"/>
    <w:rsid w:val="00E371C9"/>
    <w:rsid w:val="00E37B00"/>
    <w:rsid w:val="00E4051B"/>
    <w:rsid w:val="00E428C7"/>
    <w:rsid w:val="00E444D1"/>
    <w:rsid w:val="00E44D82"/>
    <w:rsid w:val="00E44EE5"/>
    <w:rsid w:val="00E53615"/>
    <w:rsid w:val="00E538C3"/>
    <w:rsid w:val="00E5399A"/>
    <w:rsid w:val="00E53FFB"/>
    <w:rsid w:val="00E545F9"/>
    <w:rsid w:val="00E5583D"/>
    <w:rsid w:val="00E56015"/>
    <w:rsid w:val="00E560F4"/>
    <w:rsid w:val="00E61562"/>
    <w:rsid w:val="00E61573"/>
    <w:rsid w:val="00E61634"/>
    <w:rsid w:val="00E61DE1"/>
    <w:rsid w:val="00E62631"/>
    <w:rsid w:val="00E62C84"/>
    <w:rsid w:val="00E64434"/>
    <w:rsid w:val="00E6487C"/>
    <w:rsid w:val="00E64A84"/>
    <w:rsid w:val="00E67669"/>
    <w:rsid w:val="00E7035C"/>
    <w:rsid w:val="00E723DB"/>
    <w:rsid w:val="00E72B2D"/>
    <w:rsid w:val="00E734F2"/>
    <w:rsid w:val="00E80A7B"/>
    <w:rsid w:val="00E8440D"/>
    <w:rsid w:val="00E86167"/>
    <w:rsid w:val="00E913B4"/>
    <w:rsid w:val="00E915D3"/>
    <w:rsid w:val="00E916D5"/>
    <w:rsid w:val="00E920A1"/>
    <w:rsid w:val="00E9558B"/>
    <w:rsid w:val="00E96586"/>
    <w:rsid w:val="00EA3BB0"/>
    <w:rsid w:val="00EA466D"/>
    <w:rsid w:val="00EA68B1"/>
    <w:rsid w:val="00EA746E"/>
    <w:rsid w:val="00EB05C5"/>
    <w:rsid w:val="00EB10D1"/>
    <w:rsid w:val="00EB2320"/>
    <w:rsid w:val="00EB318E"/>
    <w:rsid w:val="00EB36C8"/>
    <w:rsid w:val="00EB3C6B"/>
    <w:rsid w:val="00EB4366"/>
    <w:rsid w:val="00EB4733"/>
    <w:rsid w:val="00EB4965"/>
    <w:rsid w:val="00EB5944"/>
    <w:rsid w:val="00EB5CBF"/>
    <w:rsid w:val="00EB6A33"/>
    <w:rsid w:val="00EB763E"/>
    <w:rsid w:val="00EB795E"/>
    <w:rsid w:val="00EB7C64"/>
    <w:rsid w:val="00EC4A2F"/>
    <w:rsid w:val="00EC4D55"/>
    <w:rsid w:val="00EC5E44"/>
    <w:rsid w:val="00EC62B4"/>
    <w:rsid w:val="00EC6C71"/>
    <w:rsid w:val="00EC7290"/>
    <w:rsid w:val="00ED0252"/>
    <w:rsid w:val="00ED0474"/>
    <w:rsid w:val="00ED0883"/>
    <w:rsid w:val="00ED31E3"/>
    <w:rsid w:val="00ED3619"/>
    <w:rsid w:val="00ED3C51"/>
    <w:rsid w:val="00EE24FB"/>
    <w:rsid w:val="00EE2D3F"/>
    <w:rsid w:val="00EE3C55"/>
    <w:rsid w:val="00EE515E"/>
    <w:rsid w:val="00EE685B"/>
    <w:rsid w:val="00EE7273"/>
    <w:rsid w:val="00EF0ACF"/>
    <w:rsid w:val="00EF442C"/>
    <w:rsid w:val="00EF4CB7"/>
    <w:rsid w:val="00EF6D17"/>
    <w:rsid w:val="00F0133B"/>
    <w:rsid w:val="00F05275"/>
    <w:rsid w:val="00F10A1C"/>
    <w:rsid w:val="00F119FD"/>
    <w:rsid w:val="00F12269"/>
    <w:rsid w:val="00F13D7A"/>
    <w:rsid w:val="00F14A31"/>
    <w:rsid w:val="00F20597"/>
    <w:rsid w:val="00F20B16"/>
    <w:rsid w:val="00F21C7D"/>
    <w:rsid w:val="00F2241D"/>
    <w:rsid w:val="00F23268"/>
    <w:rsid w:val="00F2336B"/>
    <w:rsid w:val="00F233A9"/>
    <w:rsid w:val="00F2398B"/>
    <w:rsid w:val="00F259C7"/>
    <w:rsid w:val="00F26145"/>
    <w:rsid w:val="00F262A5"/>
    <w:rsid w:val="00F26DEE"/>
    <w:rsid w:val="00F30264"/>
    <w:rsid w:val="00F30985"/>
    <w:rsid w:val="00F31078"/>
    <w:rsid w:val="00F33500"/>
    <w:rsid w:val="00F33C6E"/>
    <w:rsid w:val="00F37DE1"/>
    <w:rsid w:val="00F42143"/>
    <w:rsid w:val="00F42CF7"/>
    <w:rsid w:val="00F461EF"/>
    <w:rsid w:val="00F465C5"/>
    <w:rsid w:val="00F473A5"/>
    <w:rsid w:val="00F51770"/>
    <w:rsid w:val="00F5250A"/>
    <w:rsid w:val="00F52933"/>
    <w:rsid w:val="00F54B21"/>
    <w:rsid w:val="00F5538A"/>
    <w:rsid w:val="00F569F3"/>
    <w:rsid w:val="00F57DEE"/>
    <w:rsid w:val="00F62992"/>
    <w:rsid w:val="00F64007"/>
    <w:rsid w:val="00F64C57"/>
    <w:rsid w:val="00F652D2"/>
    <w:rsid w:val="00F655BC"/>
    <w:rsid w:val="00F667FA"/>
    <w:rsid w:val="00F67752"/>
    <w:rsid w:val="00F70946"/>
    <w:rsid w:val="00F712E2"/>
    <w:rsid w:val="00F71745"/>
    <w:rsid w:val="00F71AAB"/>
    <w:rsid w:val="00F72AF3"/>
    <w:rsid w:val="00F72E96"/>
    <w:rsid w:val="00F72F53"/>
    <w:rsid w:val="00F7347F"/>
    <w:rsid w:val="00F73A3B"/>
    <w:rsid w:val="00F73B57"/>
    <w:rsid w:val="00F75054"/>
    <w:rsid w:val="00F77AC5"/>
    <w:rsid w:val="00F82887"/>
    <w:rsid w:val="00F879D9"/>
    <w:rsid w:val="00F90170"/>
    <w:rsid w:val="00F93BBE"/>
    <w:rsid w:val="00F93FAF"/>
    <w:rsid w:val="00F94FDB"/>
    <w:rsid w:val="00F95327"/>
    <w:rsid w:val="00F96D52"/>
    <w:rsid w:val="00F971EA"/>
    <w:rsid w:val="00F97B43"/>
    <w:rsid w:val="00FA0869"/>
    <w:rsid w:val="00FA0F9B"/>
    <w:rsid w:val="00FA12B6"/>
    <w:rsid w:val="00FA21ED"/>
    <w:rsid w:val="00FA2A9D"/>
    <w:rsid w:val="00FB01C2"/>
    <w:rsid w:val="00FB22AC"/>
    <w:rsid w:val="00FB3BB4"/>
    <w:rsid w:val="00FB4091"/>
    <w:rsid w:val="00FB4D2D"/>
    <w:rsid w:val="00FB5BCA"/>
    <w:rsid w:val="00FB6B06"/>
    <w:rsid w:val="00FB7B8B"/>
    <w:rsid w:val="00FC0351"/>
    <w:rsid w:val="00FC208F"/>
    <w:rsid w:val="00FC284A"/>
    <w:rsid w:val="00FC4017"/>
    <w:rsid w:val="00FC4E1C"/>
    <w:rsid w:val="00FC4EAE"/>
    <w:rsid w:val="00FC55EF"/>
    <w:rsid w:val="00FC58F2"/>
    <w:rsid w:val="00FC59C9"/>
    <w:rsid w:val="00FC6531"/>
    <w:rsid w:val="00FC6DF6"/>
    <w:rsid w:val="00FC7FAF"/>
    <w:rsid w:val="00FD1C43"/>
    <w:rsid w:val="00FD3381"/>
    <w:rsid w:val="00FD367C"/>
    <w:rsid w:val="00FD3CBF"/>
    <w:rsid w:val="00FD45A1"/>
    <w:rsid w:val="00FD7A85"/>
    <w:rsid w:val="00FE04A6"/>
    <w:rsid w:val="00FE376E"/>
    <w:rsid w:val="00FE7D10"/>
    <w:rsid w:val="00FF2518"/>
    <w:rsid w:val="00FF272E"/>
    <w:rsid w:val="00FF3E9F"/>
    <w:rsid w:val="00FF4A74"/>
    <w:rsid w:val="00FF56B8"/>
    <w:rsid w:val="00FF7E2C"/>
    <w:rsid w:val="03190391"/>
    <w:rsid w:val="09147615"/>
    <w:rsid w:val="16526063"/>
    <w:rsid w:val="188D1CB0"/>
    <w:rsid w:val="2E737826"/>
    <w:rsid w:val="32A07EF7"/>
    <w:rsid w:val="3429380C"/>
    <w:rsid w:val="38D474C9"/>
    <w:rsid w:val="3A387842"/>
    <w:rsid w:val="3ACB7CBE"/>
    <w:rsid w:val="3ED96F6F"/>
    <w:rsid w:val="41450D28"/>
    <w:rsid w:val="41A05C04"/>
    <w:rsid w:val="47556DA5"/>
    <w:rsid w:val="47D45B6B"/>
    <w:rsid w:val="482E2152"/>
    <w:rsid w:val="4EC45A64"/>
    <w:rsid w:val="4F611A1B"/>
    <w:rsid w:val="547A6749"/>
    <w:rsid w:val="5F6452C5"/>
    <w:rsid w:val="62EC0D09"/>
    <w:rsid w:val="64EC3EC6"/>
    <w:rsid w:val="681B7661"/>
    <w:rsid w:val="6B9924AA"/>
    <w:rsid w:val="6BC504A6"/>
    <w:rsid w:val="6EF52519"/>
    <w:rsid w:val="723C6946"/>
    <w:rsid w:val="746D7C6E"/>
    <w:rsid w:val="7B56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42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46"/>
    <w:semiHidden/>
    <w:unhideWhenUsed/>
    <w:qFormat/>
    <w:uiPriority w:val="99"/>
    <w:pPr>
      <w:jc w:val="left"/>
    </w:pPr>
  </w:style>
  <w:style w:type="paragraph" w:styleId="6">
    <w:name w:val="Date"/>
    <w:basedOn w:val="1"/>
    <w:next w:val="1"/>
    <w:link w:val="50"/>
    <w:semiHidden/>
    <w:unhideWhenUsed/>
    <w:qFormat/>
    <w:uiPriority w:val="99"/>
    <w:pPr>
      <w:ind w:left="100" w:leftChars="2500"/>
    </w:pPr>
  </w:style>
  <w:style w:type="paragraph" w:styleId="7">
    <w:name w:val="Balloon Text"/>
    <w:basedOn w:val="1"/>
    <w:link w:val="36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HTML Preformatted"/>
    <w:basedOn w:val="1"/>
    <w:link w:val="27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annotation subject"/>
    <w:basedOn w:val="5"/>
    <w:next w:val="5"/>
    <w:link w:val="47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Strong"/>
    <w:basedOn w:val="14"/>
    <w:qFormat/>
    <w:uiPriority w:val="22"/>
    <w:rPr>
      <w:b/>
      <w:bCs/>
    </w:rPr>
  </w:style>
  <w:style w:type="character" w:styleId="16">
    <w:name w:val="Emphasis"/>
    <w:basedOn w:val="14"/>
    <w:qFormat/>
    <w:uiPriority w:val="0"/>
    <w:rPr>
      <w:i/>
      <w:iCs/>
    </w:rPr>
  </w:style>
  <w:style w:type="character" w:styleId="17">
    <w:name w:val="line number"/>
    <w:basedOn w:val="14"/>
    <w:semiHidden/>
    <w:unhideWhenUsed/>
    <w:qFormat/>
    <w:uiPriority w:val="99"/>
  </w:style>
  <w:style w:type="character" w:styleId="18">
    <w:name w:val="Hyperlink"/>
    <w:basedOn w:val="14"/>
    <w:unhideWhenUsed/>
    <w:qFormat/>
    <w:uiPriority w:val="99"/>
    <w:rPr>
      <w:color w:val="0000FF"/>
      <w:u w:val="single"/>
    </w:rPr>
  </w:style>
  <w:style w:type="character" w:styleId="19">
    <w:name w:val="HTML Code"/>
    <w:basedOn w:val="14"/>
    <w:semiHidden/>
    <w:unhideWhenUsed/>
    <w:qFormat/>
    <w:uiPriority w:val="99"/>
    <w:rPr>
      <w:rFonts w:ascii="宋体" w:hAnsi="宋体" w:eastAsia="宋体" w:cs="宋体"/>
      <w:sz w:val="24"/>
      <w:szCs w:val="24"/>
    </w:rPr>
  </w:style>
  <w:style w:type="character" w:styleId="20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21">
    <w:name w:val="标题 1 Char"/>
    <w:basedOn w:val="14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2">
    <w:name w:val="sciname"/>
    <w:basedOn w:val="14"/>
    <w:qFormat/>
    <w:uiPriority w:val="0"/>
  </w:style>
  <w:style w:type="character" w:customStyle="1" w:styleId="23">
    <w:name w:val="页眉 Char"/>
    <w:basedOn w:val="14"/>
    <w:link w:val="9"/>
    <w:qFormat/>
    <w:uiPriority w:val="99"/>
    <w:rPr>
      <w:sz w:val="18"/>
      <w:szCs w:val="18"/>
    </w:rPr>
  </w:style>
  <w:style w:type="character" w:customStyle="1" w:styleId="24">
    <w:name w:val="页脚 Char"/>
    <w:basedOn w:val="14"/>
    <w:link w:val="8"/>
    <w:qFormat/>
    <w:uiPriority w:val="99"/>
    <w:rPr>
      <w:sz w:val="18"/>
      <w:szCs w:val="18"/>
    </w:rPr>
  </w:style>
  <w:style w:type="character" w:customStyle="1" w:styleId="25">
    <w:name w:val="标题 3 Char"/>
    <w:basedOn w:val="14"/>
    <w:link w:val="4"/>
    <w:semiHidden/>
    <w:qFormat/>
    <w:uiPriority w:val="9"/>
    <w:rPr>
      <w:b/>
      <w:bCs/>
      <w:sz w:val="32"/>
      <w:szCs w:val="32"/>
    </w:rPr>
  </w:style>
  <w:style w:type="character" w:customStyle="1" w:styleId="26">
    <w:name w:val="toctext"/>
    <w:basedOn w:val="14"/>
    <w:qFormat/>
    <w:uiPriority w:val="0"/>
  </w:style>
  <w:style w:type="character" w:customStyle="1" w:styleId="27">
    <w:name w:val="HTML 预设格式 Char"/>
    <w:basedOn w:val="14"/>
    <w:link w:val="10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8">
    <w:name w:val="src"/>
    <w:basedOn w:val="14"/>
    <w:qFormat/>
    <w:uiPriority w:val="0"/>
  </w:style>
  <w:style w:type="character" w:customStyle="1" w:styleId="29">
    <w:name w:val="apple-converted-space"/>
    <w:basedOn w:val="14"/>
    <w:qFormat/>
    <w:uiPriority w:val="0"/>
  </w:style>
  <w:style w:type="character" w:customStyle="1" w:styleId="30">
    <w:name w:val="tgt"/>
    <w:basedOn w:val="14"/>
    <w:qFormat/>
    <w:uiPriority w:val="0"/>
  </w:style>
  <w:style w:type="character" w:customStyle="1" w:styleId="31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2">
    <w:name w:val="EndNote Bibliography Title"/>
    <w:basedOn w:val="1"/>
    <w:link w:val="3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3">
    <w:name w:val="EndNote Bibliography Title Char"/>
    <w:basedOn w:val="14"/>
    <w:link w:val="32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34">
    <w:name w:val="EndNote Bibliography"/>
    <w:basedOn w:val="1"/>
    <w:link w:val="3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35">
    <w:name w:val="EndNote Bibliography Char"/>
    <w:basedOn w:val="14"/>
    <w:link w:val="34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36">
    <w:name w:val="批注框文本 Char"/>
    <w:basedOn w:val="14"/>
    <w:link w:val="7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7">
    <w:name w:val="fontstyle01"/>
    <w:basedOn w:val="14"/>
    <w:qFormat/>
    <w:uiPriority w:val="0"/>
    <w:rPr>
      <w:rFonts w:hint="default" w:ascii="TT149o00" w:hAnsi="TT149o00"/>
      <w:color w:val="231F20"/>
      <w:sz w:val="22"/>
      <w:szCs w:val="22"/>
    </w:rPr>
  </w:style>
  <w:style w:type="character" w:customStyle="1" w:styleId="38">
    <w:name w:val="fontstyle21"/>
    <w:basedOn w:val="14"/>
    <w:qFormat/>
    <w:uiPriority w:val="0"/>
    <w:rPr>
      <w:rFonts w:hint="default" w:ascii="TimesNewRomanPS" w:hAnsi="TimesNewRomanPS"/>
      <w:color w:val="000000"/>
      <w:sz w:val="20"/>
      <w:szCs w:val="20"/>
    </w:rPr>
  </w:style>
  <w:style w:type="character" w:customStyle="1" w:styleId="39">
    <w:name w:val="fontstyle11"/>
    <w:basedOn w:val="14"/>
    <w:qFormat/>
    <w:uiPriority w:val="0"/>
    <w:rPr>
      <w:rFonts w:hint="default" w:ascii="TimesNewRomanPS" w:hAnsi="TimesNewRomanPS"/>
      <w:color w:val="000000"/>
      <w:sz w:val="20"/>
      <w:szCs w:val="20"/>
    </w:rPr>
  </w:style>
  <w:style w:type="paragraph" w:styleId="40">
    <w:name w:val="List Paragraph"/>
    <w:basedOn w:val="1"/>
    <w:link w:val="41"/>
    <w:qFormat/>
    <w:uiPriority w:val="34"/>
    <w:pPr>
      <w:ind w:firstLine="420" w:firstLineChars="200"/>
    </w:pPr>
  </w:style>
  <w:style w:type="character" w:customStyle="1" w:styleId="41">
    <w:name w:val="列出段落 Char"/>
    <w:basedOn w:val="14"/>
    <w:link w:val="40"/>
    <w:qFormat/>
    <w:uiPriority w:val="34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42">
    <w:name w:val="标题 2 Char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43">
    <w:name w:val="skip"/>
    <w:basedOn w:val="14"/>
    <w:qFormat/>
    <w:uiPriority w:val="0"/>
  </w:style>
  <w:style w:type="character" w:customStyle="1" w:styleId="44">
    <w:name w:val="binomial"/>
    <w:basedOn w:val="14"/>
    <w:qFormat/>
    <w:uiPriority w:val="0"/>
  </w:style>
  <w:style w:type="table" w:customStyle="1" w:styleId="45">
    <w:name w:val="网格型1"/>
    <w:basedOn w:val="1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6">
    <w:name w:val="批注文字 Char"/>
    <w:basedOn w:val="14"/>
    <w:link w:val="5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47">
    <w:name w:val="批注主题 Char"/>
    <w:basedOn w:val="46"/>
    <w:link w:val="11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table" w:customStyle="1" w:styleId="48">
    <w:name w:val="网格型2"/>
    <w:basedOn w:val="12"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">
    <w:name w:val="网格型3"/>
    <w:basedOn w:val="12"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0">
    <w:name w:val="日期 Char"/>
    <w:basedOn w:val="14"/>
    <w:link w:val="6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2907C1-84F3-43D5-88F4-D3447E41F7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009</Words>
  <Characters>5755</Characters>
  <Lines>47</Lines>
  <Paragraphs>13</Paragraphs>
  <TotalTime>12</TotalTime>
  <ScaleCrop>false</ScaleCrop>
  <LinksUpToDate>false</LinksUpToDate>
  <CharactersWithSpaces>6751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3:44:00Z</dcterms:created>
  <dc:creator>Yun Hu</dc:creator>
  <cp:lastModifiedBy>HC</cp:lastModifiedBy>
  <dcterms:modified xsi:type="dcterms:W3CDTF">2021-11-06T02:50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D0B8BC87ECC450192B9197077F87885</vt:lpwstr>
  </property>
</Properties>
</file>